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3C34E7" w14:textId="1D3D3297" w:rsidR="007E3F0A" w:rsidRPr="00236857" w:rsidRDefault="00A9269D" w:rsidP="00236857">
      <w:pPr>
        <w:rPr>
          <w:b/>
          <w:bCs/>
          <w:u w:val="single"/>
        </w:rPr>
      </w:pPr>
      <w:r>
        <w:rPr>
          <w:b/>
          <w:bCs/>
          <w:u w:val="single"/>
        </w:rPr>
        <w:t xml:space="preserve">Additional file </w:t>
      </w:r>
      <w:r w:rsidR="00475FC5">
        <w:rPr>
          <w:b/>
          <w:bCs/>
          <w:u w:val="single"/>
        </w:rPr>
        <w:t>1</w:t>
      </w:r>
      <w:r w:rsidR="00236857" w:rsidRPr="00236857">
        <w:rPr>
          <w:b/>
          <w:bCs/>
          <w:u w:val="single"/>
        </w:rPr>
        <w:t xml:space="preserve"> – Community Focus Group Discussion Question Guid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5"/>
        <w:gridCol w:w="8100"/>
      </w:tblGrid>
      <w:tr w:rsidR="0030065E" w:rsidRPr="00FB0D2A" w14:paraId="280FE973" w14:textId="77777777" w:rsidTr="005532C0">
        <w:tc>
          <w:tcPr>
            <w:tcW w:w="8905" w:type="dxa"/>
            <w:gridSpan w:val="2"/>
          </w:tcPr>
          <w:p w14:paraId="10D326CB" w14:textId="00885973" w:rsidR="00B108AC" w:rsidRDefault="00531DC1" w:rsidP="00B37A99">
            <w:pPr>
              <w:rPr>
                <w:color w:val="7030A0"/>
              </w:rPr>
            </w:pPr>
            <w:r>
              <w:t>We</w:t>
            </w:r>
            <w:r w:rsidRPr="00FB0D2A">
              <w:t xml:space="preserve"> </w:t>
            </w:r>
            <w:r>
              <w:t xml:space="preserve">are </w:t>
            </w:r>
            <w:r w:rsidR="001B623C" w:rsidRPr="00FB0D2A">
              <w:t xml:space="preserve">going to start by </w:t>
            </w:r>
            <w:r w:rsidR="0080749E">
              <w:t xml:space="preserve">learning a bit more about the building culture in this community, who </w:t>
            </w:r>
            <w:r w:rsidR="005D3D5F">
              <w:t>is</w:t>
            </w:r>
            <w:r w:rsidR="00267CA2">
              <w:t xml:space="preserve"> involved </w:t>
            </w:r>
            <w:r w:rsidR="0080749E">
              <w:t xml:space="preserve">and how </w:t>
            </w:r>
            <w:r w:rsidR="00BD47B8">
              <w:t>unimproved and</w:t>
            </w:r>
            <w:r w:rsidR="0080749E">
              <w:t xml:space="preserve"> improved houses are built</w:t>
            </w:r>
            <w:r w:rsidR="00B33726">
              <w:t xml:space="preserve">. </w:t>
            </w:r>
            <w:r w:rsidR="003C670A">
              <w:t xml:space="preserve"> </w:t>
            </w:r>
          </w:p>
          <w:p w14:paraId="45AB15A4" w14:textId="349E00A4" w:rsidR="0030065E" w:rsidRDefault="003C670A" w:rsidP="00FE6FDC">
            <w:pPr>
              <w:pStyle w:val="ListParagraph"/>
              <w:numPr>
                <w:ilvl w:val="0"/>
                <w:numId w:val="21"/>
              </w:numPr>
            </w:pPr>
            <w:r>
              <w:t>Improved floor:</w:t>
            </w:r>
            <w:r w:rsidR="00FA4544">
              <w:t xml:space="preserve"> concrete floors/ tiles/</w:t>
            </w:r>
            <w:r w:rsidR="005532C0">
              <w:t xml:space="preserve"> mazeras (natural flat stones)</w:t>
            </w:r>
          </w:p>
          <w:p w14:paraId="30A0E8CE" w14:textId="1029AAB6" w:rsidR="003C670A" w:rsidRPr="00FE6FDC" w:rsidRDefault="003C670A" w:rsidP="00FE6FDC">
            <w:pPr>
              <w:pStyle w:val="ListParagraph"/>
              <w:numPr>
                <w:ilvl w:val="0"/>
                <w:numId w:val="21"/>
              </w:numPr>
            </w:pPr>
            <w:r>
              <w:t xml:space="preserve">Unimproved floor: </w:t>
            </w:r>
            <w:r w:rsidR="005532C0">
              <w:t xml:space="preserve">an earthen floor (soil, clay and </w:t>
            </w:r>
            <w:r>
              <w:t>sand</w:t>
            </w:r>
            <w:r w:rsidR="005532C0">
              <w:t>),</w:t>
            </w:r>
            <w:r>
              <w:t xml:space="preserve"> </w:t>
            </w:r>
            <w:r w:rsidR="005532C0">
              <w:t xml:space="preserve">any floor smeared with cow dung, clay, </w:t>
            </w:r>
          </w:p>
        </w:tc>
      </w:tr>
      <w:tr w:rsidR="007E3F0A" w:rsidRPr="00FB0D2A" w14:paraId="5C987281" w14:textId="77777777" w:rsidTr="005410D0">
        <w:tc>
          <w:tcPr>
            <w:tcW w:w="805" w:type="dxa"/>
          </w:tcPr>
          <w:p w14:paraId="057BA69D" w14:textId="48720D7A" w:rsidR="007E3F0A" w:rsidRPr="00FB0D2A" w:rsidRDefault="00F9405A" w:rsidP="007E3F0A">
            <w:r>
              <w:t>i</w:t>
            </w:r>
          </w:p>
        </w:tc>
        <w:tc>
          <w:tcPr>
            <w:tcW w:w="8100" w:type="dxa"/>
          </w:tcPr>
          <w:p w14:paraId="35B04E84" w14:textId="490012B7" w:rsidR="005410D0" w:rsidRDefault="00F1280B" w:rsidP="005410D0">
            <w:pPr>
              <w:pStyle w:val="ListParagraph"/>
              <w:numPr>
                <w:ilvl w:val="0"/>
                <w:numId w:val="19"/>
              </w:numPr>
            </w:pPr>
            <w:r>
              <w:t>C</w:t>
            </w:r>
            <w:r w:rsidR="005D3D5F">
              <w:t xml:space="preserve">ould </w:t>
            </w:r>
            <w:r>
              <w:t xml:space="preserve">you </w:t>
            </w:r>
            <w:r w:rsidR="005D3D5F">
              <w:t xml:space="preserve">please </w:t>
            </w:r>
            <w:r>
              <w:t xml:space="preserve">describe the house building culture in this </w:t>
            </w:r>
            <w:r w:rsidR="00CD40F3">
              <w:t>community?</w:t>
            </w:r>
            <w:r>
              <w:t xml:space="preserve"> </w:t>
            </w:r>
            <w:r w:rsidR="005D3D5F">
              <w:t>Probe:</w:t>
            </w:r>
          </w:p>
          <w:p w14:paraId="40169009" w14:textId="48B4FEEA" w:rsidR="005D3D5F" w:rsidRDefault="005D3D5F" w:rsidP="00967117">
            <w:pPr>
              <w:pStyle w:val="ListParagraph"/>
            </w:pPr>
            <w:r>
              <w:t>a) Who is involved?</w:t>
            </w:r>
          </w:p>
          <w:p w14:paraId="7E3B0D20" w14:textId="77777777" w:rsidR="005D3D5F" w:rsidRDefault="005D3D5F" w:rsidP="00967117">
            <w:pPr>
              <w:pStyle w:val="ListParagraph"/>
            </w:pPr>
            <w:r>
              <w:t>(women’s roles, men’s roles, children’s role, community members/neighbours)</w:t>
            </w:r>
          </w:p>
          <w:p w14:paraId="0CFC7EA2" w14:textId="22CC8658" w:rsidR="005D3D5F" w:rsidRDefault="005D3D5F" w:rsidP="00967117">
            <w:pPr>
              <w:pStyle w:val="ListParagraph"/>
            </w:pPr>
            <w:r>
              <w:t xml:space="preserve">b) If anybody is paid in the construction of part or entire house? </w:t>
            </w:r>
          </w:p>
          <w:p w14:paraId="76C9A435" w14:textId="77777777" w:rsidR="005D3D5F" w:rsidRDefault="005D3D5F" w:rsidP="00967117">
            <w:pPr>
              <w:pStyle w:val="ListParagraph"/>
            </w:pPr>
          </w:p>
          <w:p w14:paraId="502D3EFB" w14:textId="5D3F5BFE" w:rsidR="00F1280B" w:rsidRDefault="00B57721" w:rsidP="005410D0">
            <w:pPr>
              <w:pStyle w:val="ListParagraph"/>
              <w:numPr>
                <w:ilvl w:val="0"/>
                <w:numId w:val="19"/>
              </w:numPr>
            </w:pPr>
            <w:r>
              <w:t xml:space="preserve">Could you please tell me the </w:t>
            </w:r>
            <w:r w:rsidR="00F1280B" w:rsidRPr="00FB0D2A">
              <w:t xml:space="preserve">materials </w:t>
            </w:r>
            <w:r>
              <w:t xml:space="preserve">that </w:t>
            </w:r>
            <w:r w:rsidR="00F1280B">
              <w:t xml:space="preserve">are commonly used to build </w:t>
            </w:r>
            <w:r w:rsidR="00420224">
              <w:t>houses?</w:t>
            </w:r>
            <w:r w:rsidR="005C67B5">
              <w:t xml:space="preserve"> </w:t>
            </w:r>
            <w:r>
              <w:t>Probe:</w:t>
            </w:r>
          </w:p>
          <w:p w14:paraId="72D5F707" w14:textId="256E1C63" w:rsidR="00F1280B" w:rsidRDefault="00F1280B" w:rsidP="005410D0">
            <w:pPr>
              <w:pStyle w:val="ListParagraph"/>
              <w:numPr>
                <w:ilvl w:val="1"/>
                <w:numId w:val="17"/>
              </w:numPr>
            </w:pPr>
            <w:r>
              <w:t>Why are these materials used?</w:t>
            </w:r>
            <w:r w:rsidR="00DA1653">
              <w:t xml:space="preserve"> </w:t>
            </w:r>
          </w:p>
          <w:p w14:paraId="1572AB33" w14:textId="45E7A960" w:rsidR="00F1280B" w:rsidRDefault="00F1280B" w:rsidP="005410D0">
            <w:pPr>
              <w:pStyle w:val="ListParagraph"/>
              <w:numPr>
                <w:ilvl w:val="1"/>
                <w:numId w:val="17"/>
              </w:numPr>
            </w:pPr>
            <w:r>
              <w:t>Where do these materials come from?</w:t>
            </w:r>
            <w:r w:rsidR="00DA1653">
              <w:t xml:space="preserve"> </w:t>
            </w:r>
          </w:p>
          <w:p w14:paraId="563B23D4" w14:textId="4A3B4C68" w:rsidR="00C21097" w:rsidRDefault="00C21097" w:rsidP="005410D0">
            <w:pPr>
              <w:pStyle w:val="ListParagraph"/>
              <w:numPr>
                <w:ilvl w:val="1"/>
                <w:numId w:val="17"/>
              </w:numPr>
            </w:pPr>
            <w:r>
              <w:t xml:space="preserve">How are the materials transported to the site? Probe for means of transporting the materials </w:t>
            </w:r>
          </w:p>
          <w:p w14:paraId="276E0113" w14:textId="5BC278E1" w:rsidR="00861E60" w:rsidRDefault="00861E60" w:rsidP="00FE6FDC">
            <w:pPr>
              <w:pStyle w:val="ListParagraph"/>
              <w:numPr>
                <w:ilvl w:val="0"/>
                <w:numId w:val="19"/>
              </w:numPr>
            </w:pPr>
            <w:r>
              <w:t xml:space="preserve">When a family decides to build </w:t>
            </w:r>
            <w:r w:rsidR="00075711">
              <w:t xml:space="preserve">a </w:t>
            </w:r>
            <w:r>
              <w:t>house, do they engage the services of:</w:t>
            </w:r>
          </w:p>
          <w:p w14:paraId="19EC00F8" w14:textId="168C3AF7" w:rsidR="00861E60" w:rsidRDefault="00861E60" w:rsidP="00861E60">
            <w:pPr>
              <w:pStyle w:val="ListParagraph"/>
              <w:numPr>
                <w:ilvl w:val="0"/>
                <w:numId w:val="28"/>
              </w:numPr>
            </w:pPr>
            <w:r>
              <w:t xml:space="preserve">Skilled labour/professionals: Architects, quantity surveyors, engineers etc. </w:t>
            </w:r>
          </w:p>
          <w:p w14:paraId="1B6EDE88" w14:textId="03592B72" w:rsidR="00861E60" w:rsidRDefault="00861E60" w:rsidP="00861E60">
            <w:pPr>
              <w:pStyle w:val="ListParagraph"/>
              <w:numPr>
                <w:ilvl w:val="0"/>
                <w:numId w:val="28"/>
              </w:numPr>
            </w:pPr>
            <w:r>
              <w:t>Semi-skilled labour: masons, carpenters etc.</w:t>
            </w:r>
          </w:p>
          <w:p w14:paraId="1A64FDB6" w14:textId="1736A41F" w:rsidR="00861E60" w:rsidRDefault="00861E60" w:rsidP="00056675">
            <w:pPr>
              <w:pStyle w:val="ListParagraph"/>
              <w:numPr>
                <w:ilvl w:val="0"/>
                <w:numId w:val="28"/>
              </w:numPr>
            </w:pPr>
            <w:r>
              <w:t>Do these people come from within the community or you outsource?</w:t>
            </w:r>
          </w:p>
          <w:p w14:paraId="4092D8EA" w14:textId="52FC18F1" w:rsidR="002950EE" w:rsidRPr="00FB0D2A" w:rsidRDefault="00B57721" w:rsidP="00075711">
            <w:pPr>
              <w:pStyle w:val="ListParagraph"/>
              <w:numPr>
                <w:ilvl w:val="0"/>
                <w:numId w:val="19"/>
              </w:numPr>
            </w:pPr>
            <w:r>
              <w:t>Could you please tell me about</w:t>
            </w:r>
            <w:r w:rsidR="00921BF4">
              <w:t xml:space="preserve"> the costs involved in building a house? </w:t>
            </w:r>
            <w:r w:rsidR="00075711">
              <w:t>(Probe: Cost of roofing materials, walling materials, flooring materials, timber, rafters, cement, transport)</w:t>
            </w:r>
          </w:p>
        </w:tc>
      </w:tr>
      <w:tr w:rsidR="0030065E" w:rsidRPr="00FB0D2A" w14:paraId="08892C38" w14:textId="77777777" w:rsidTr="005410D0">
        <w:tc>
          <w:tcPr>
            <w:tcW w:w="8905" w:type="dxa"/>
            <w:gridSpan w:val="2"/>
          </w:tcPr>
          <w:p w14:paraId="5F6DB579" w14:textId="3A738979" w:rsidR="0030065E" w:rsidRDefault="0030065E" w:rsidP="001B623C">
            <w:pPr>
              <w:pStyle w:val="ListParagraph"/>
              <w:ind w:left="0"/>
              <w:rPr>
                <w:color w:val="000000" w:themeColor="text1"/>
              </w:rPr>
            </w:pPr>
            <w:r w:rsidRPr="002950EE">
              <w:rPr>
                <w:color w:val="000000" w:themeColor="text1"/>
              </w:rPr>
              <w:t>Now</w:t>
            </w:r>
            <w:r w:rsidR="00D57BDD">
              <w:rPr>
                <w:color w:val="000000" w:themeColor="text1"/>
              </w:rPr>
              <w:t>,</w:t>
            </w:r>
            <w:r w:rsidRPr="002950EE">
              <w:rPr>
                <w:color w:val="000000" w:themeColor="text1"/>
              </w:rPr>
              <w:t xml:space="preserve"> we are going to </w:t>
            </w:r>
            <w:r w:rsidR="000C5B01">
              <w:rPr>
                <w:color w:val="000000" w:themeColor="text1"/>
              </w:rPr>
              <w:t>talk a bit about floor</w:t>
            </w:r>
            <w:r w:rsidR="00534C7D">
              <w:rPr>
                <w:color w:val="000000" w:themeColor="text1"/>
              </w:rPr>
              <w:t>s</w:t>
            </w:r>
            <w:r w:rsidR="000C5B01">
              <w:rPr>
                <w:color w:val="000000" w:themeColor="text1"/>
              </w:rPr>
              <w:t xml:space="preserve"> in the houses</w:t>
            </w:r>
            <w:r w:rsidR="00F67C45">
              <w:rPr>
                <w:color w:val="000000" w:themeColor="text1"/>
              </w:rPr>
              <w:t>.</w:t>
            </w:r>
          </w:p>
          <w:p w14:paraId="0ED7D168" w14:textId="677AD411" w:rsidR="0030065E" w:rsidRPr="00FE6FDC" w:rsidRDefault="00B3236A" w:rsidP="00FE6FDC">
            <w:pPr>
              <w:pStyle w:val="ListParagraph"/>
              <w:rPr>
                <w:color w:val="7030A0"/>
              </w:rPr>
            </w:pPr>
            <w:r w:rsidRPr="00FE6FDC">
              <w:t xml:space="preserve">Floor: </w:t>
            </w:r>
            <w:r>
              <w:t>the lower surface of a room, on which one may walk.</w:t>
            </w:r>
          </w:p>
        </w:tc>
      </w:tr>
      <w:tr w:rsidR="007E3F0A" w:rsidRPr="00FB0D2A" w14:paraId="4DBB7B20" w14:textId="77777777" w:rsidTr="002A3A4D">
        <w:tc>
          <w:tcPr>
            <w:tcW w:w="805" w:type="dxa"/>
          </w:tcPr>
          <w:p w14:paraId="117224FB" w14:textId="37A1EBFC" w:rsidR="007E3F0A" w:rsidRPr="00B14205" w:rsidRDefault="00F9405A" w:rsidP="007E3F0A">
            <w:pPr>
              <w:rPr>
                <w:color w:val="000000" w:themeColor="text1"/>
              </w:rPr>
            </w:pPr>
            <w:r w:rsidRPr="00B14205">
              <w:rPr>
                <w:color w:val="000000" w:themeColor="text1"/>
              </w:rPr>
              <w:t>ii</w:t>
            </w:r>
          </w:p>
        </w:tc>
        <w:tc>
          <w:tcPr>
            <w:tcW w:w="8100" w:type="dxa"/>
          </w:tcPr>
          <w:p w14:paraId="2A2EAAFD" w14:textId="5B2BE4B2" w:rsidR="004443A3" w:rsidRPr="00B14205" w:rsidRDefault="00771094" w:rsidP="00A10D3E">
            <w:pPr>
              <w:pStyle w:val="ListParagraph"/>
              <w:numPr>
                <w:ilvl w:val="0"/>
                <w:numId w:val="6"/>
              </w:numPr>
              <w:rPr>
                <w:color w:val="000000" w:themeColor="text1"/>
              </w:rPr>
            </w:pPr>
            <w:r>
              <w:rPr>
                <w:color w:val="000000" w:themeColor="text1"/>
              </w:rPr>
              <w:t>W</w:t>
            </w:r>
            <w:r w:rsidR="00B3236A">
              <w:rPr>
                <w:color w:val="000000" w:themeColor="text1"/>
              </w:rPr>
              <w:t xml:space="preserve">hat </w:t>
            </w:r>
            <w:r w:rsidR="00420224">
              <w:rPr>
                <w:color w:val="000000" w:themeColor="text1"/>
              </w:rPr>
              <w:t xml:space="preserve">are </w:t>
            </w:r>
            <w:r w:rsidR="00534C7D">
              <w:rPr>
                <w:color w:val="000000" w:themeColor="text1"/>
              </w:rPr>
              <w:t>the</w:t>
            </w:r>
            <w:r>
              <w:rPr>
                <w:color w:val="000000" w:themeColor="text1"/>
              </w:rPr>
              <w:t xml:space="preserve"> available </w:t>
            </w:r>
            <w:r w:rsidR="00B3236A">
              <w:rPr>
                <w:color w:val="000000" w:themeColor="text1"/>
              </w:rPr>
              <w:t>type</w:t>
            </w:r>
            <w:r w:rsidR="00420224">
              <w:rPr>
                <w:color w:val="000000" w:themeColor="text1"/>
              </w:rPr>
              <w:t>s</w:t>
            </w:r>
            <w:r w:rsidR="00B3236A">
              <w:rPr>
                <w:color w:val="000000" w:themeColor="text1"/>
              </w:rPr>
              <w:t xml:space="preserve"> of floors</w:t>
            </w:r>
            <w:r>
              <w:rPr>
                <w:color w:val="000000" w:themeColor="text1"/>
              </w:rPr>
              <w:t xml:space="preserve"> in this community?</w:t>
            </w:r>
            <w:r w:rsidR="00B3236A">
              <w:rPr>
                <w:color w:val="000000" w:themeColor="text1"/>
              </w:rPr>
              <w:t xml:space="preserve"> </w:t>
            </w:r>
            <w:r w:rsidR="00420224">
              <w:rPr>
                <w:color w:val="000000" w:themeColor="text1"/>
              </w:rPr>
              <w:t>Probe for as many as can be mentioned</w:t>
            </w:r>
            <w:r w:rsidR="00F67C45">
              <w:rPr>
                <w:color w:val="000000" w:themeColor="text1"/>
              </w:rPr>
              <w:t xml:space="preserve"> </w:t>
            </w:r>
          </w:p>
          <w:p w14:paraId="561EAFFF" w14:textId="3DF160CC" w:rsidR="00B57721" w:rsidRDefault="000C5B01" w:rsidP="00A10D3E">
            <w:pPr>
              <w:pStyle w:val="ListParagraph"/>
              <w:numPr>
                <w:ilvl w:val="0"/>
                <w:numId w:val="6"/>
              </w:num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When building a house, </w:t>
            </w:r>
            <w:r w:rsidR="00534C7D">
              <w:rPr>
                <w:color w:val="000000" w:themeColor="text1"/>
              </w:rPr>
              <w:t>what preparations or modifications are done</w:t>
            </w:r>
            <w:r>
              <w:rPr>
                <w:color w:val="000000" w:themeColor="text1"/>
              </w:rPr>
              <w:t xml:space="preserve"> to the floor?</w:t>
            </w:r>
            <w:r w:rsidR="004443A3" w:rsidRPr="00B14205">
              <w:rPr>
                <w:color w:val="000000" w:themeColor="text1"/>
              </w:rPr>
              <w:t xml:space="preserve"> </w:t>
            </w:r>
            <w:r w:rsidR="00F67C45" w:rsidRPr="00B14205">
              <w:rPr>
                <w:color w:val="000000" w:themeColor="text1"/>
              </w:rPr>
              <w:t xml:space="preserve">Probe: </w:t>
            </w:r>
          </w:p>
          <w:p w14:paraId="083C208A" w14:textId="77777777" w:rsidR="00B57721" w:rsidRDefault="00F67C45" w:rsidP="004B64BC">
            <w:pPr>
              <w:pStyle w:val="ListParagraph"/>
              <w:numPr>
                <w:ilvl w:val="0"/>
                <w:numId w:val="22"/>
              </w:numPr>
              <w:rPr>
                <w:color w:val="000000" w:themeColor="text1"/>
              </w:rPr>
            </w:pPr>
            <w:r w:rsidRPr="00B14205">
              <w:rPr>
                <w:color w:val="000000" w:themeColor="text1"/>
              </w:rPr>
              <w:t xml:space="preserve">stripping of top soil, </w:t>
            </w:r>
          </w:p>
          <w:p w14:paraId="23016C0E" w14:textId="77777777" w:rsidR="00B57721" w:rsidRDefault="00534C7D" w:rsidP="004B64BC">
            <w:pPr>
              <w:pStyle w:val="ListParagraph"/>
              <w:numPr>
                <w:ilvl w:val="0"/>
                <w:numId w:val="22"/>
              </w:num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lacing hardcore, </w:t>
            </w:r>
          </w:p>
          <w:p w14:paraId="437296A2" w14:textId="77777777" w:rsidR="00B57721" w:rsidRDefault="00534C7D" w:rsidP="004B64BC">
            <w:pPr>
              <w:pStyle w:val="ListParagraph"/>
              <w:numPr>
                <w:ilvl w:val="0"/>
                <w:numId w:val="22"/>
              </w:num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damp proof membrane, </w:t>
            </w:r>
          </w:p>
          <w:p w14:paraId="722AFD32" w14:textId="77777777" w:rsidR="00B57721" w:rsidRDefault="00534C7D" w:rsidP="004B64BC">
            <w:pPr>
              <w:pStyle w:val="ListParagraph"/>
              <w:numPr>
                <w:ilvl w:val="0"/>
                <w:numId w:val="22"/>
              </w:num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casting of the floor slab, </w:t>
            </w:r>
          </w:p>
          <w:p w14:paraId="21B5B60E" w14:textId="627F97F9" w:rsidR="001A0384" w:rsidRPr="00B14205" w:rsidRDefault="00534C7D" w:rsidP="004B64BC">
            <w:pPr>
              <w:pStyle w:val="ListParagraph"/>
              <w:numPr>
                <w:ilvl w:val="0"/>
                <w:numId w:val="22"/>
              </w:numPr>
              <w:rPr>
                <w:color w:val="000000" w:themeColor="text1"/>
              </w:rPr>
            </w:pPr>
            <w:r>
              <w:rPr>
                <w:color w:val="000000" w:themeColor="text1"/>
              </w:rPr>
              <w:t>finishes</w:t>
            </w:r>
            <w:r w:rsidR="00F67C45" w:rsidRPr="00F67C45">
              <w:rPr>
                <w:color w:val="7030A0"/>
              </w:rPr>
              <w:t xml:space="preserve"> </w:t>
            </w:r>
          </w:p>
          <w:p w14:paraId="07076D78" w14:textId="090E0C06" w:rsidR="00CA3DB7" w:rsidRPr="004B64BC" w:rsidRDefault="00534C7D">
            <w:pPr>
              <w:pStyle w:val="ListParagraph"/>
              <w:numPr>
                <w:ilvl w:val="0"/>
                <w:numId w:val="6"/>
              </w:numPr>
              <w:rPr>
                <w:color w:val="7030A0"/>
              </w:rPr>
            </w:pPr>
            <w:r w:rsidRPr="004B64BC">
              <w:rPr>
                <w:color w:val="000000" w:themeColor="text1"/>
              </w:rPr>
              <w:t xml:space="preserve">Although we know that you have improved floors in your houses, our preliminary findings from the </w:t>
            </w:r>
            <w:r w:rsidR="00E7428D" w:rsidRPr="004B64BC">
              <w:rPr>
                <w:color w:val="000000" w:themeColor="text1"/>
              </w:rPr>
              <w:t xml:space="preserve">rapid household surveys </w:t>
            </w:r>
            <w:r w:rsidR="00503F4D" w:rsidRPr="004B64BC">
              <w:rPr>
                <w:color w:val="000000" w:themeColor="text1"/>
              </w:rPr>
              <w:t xml:space="preserve">that </w:t>
            </w:r>
            <w:r w:rsidR="00E7428D" w:rsidRPr="004B64BC">
              <w:rPr>
                <w:color w:val="000000" w:themeColor="text1"/>
              </w:rPr>
              <w:t xml:space="preserve">we </w:t>
            </w:r>
            <w:r w:rsidR="00503F4D" w:rsidRPr="004B64BC">
              <w:rPr>
                <w:color w:val="000000" w:themeColor="text1"/>
              </w:rPr>
              <w:t>conducted</w:t>
            </w:r>
            <w:r w:rsidR="00E7428D" w:rsidRPr="004B64BC">
              <w:rPr>
                <w:color w:val="000000" w:themeColor="text1"/>
              </w:rPr>
              <w:t xml:space="preserve"> showed that </w:t>
            </w:r>
            <w:r w:rsidR="0042665D" w:rsidRPr="004B64BC">
              <w:rPr>
                <w:color w:val="000000" w:themeColor="text1"/>
              </w:rPr>
              <w:t xml:space="preserve">a </w:t>
            </w:r>
            <w:r w:rsidR="00E7428D" w:rsidRPr="004B64BC">
              <w:rPr>
                <w:color w:val="000000" w:themeColor="text1"/>
              </w:rPr>
              <w:t>majority of the houses have unimproved floors</w:t>
            </w:r>
            <w:r w:rsidR="0042665D" w:rsidRPr="004B64BC">
              <w:rPr>
                <w:color w:val="000000" w:themeColor="text1"/>
              </w:rPr>
              <w:t xml:space="preserve">. </w:t>
            </w:r>
            <w:r w:rsidR="00CA3DB7" w:rsidRPr="004B64BC">
              <w:rPr>
                <w:color w:val="000000" w:themeColor="text1"/>
              </w:rPr>
              <w:t>Could you please tell me why</w:t>
            </w:r>
            <w:r w:rsidR="00503F4D" w:rsidRPr="004B64BC">
              <w:rPr>
                <w:color w:val="000000" w:themeColor="text1"/>
              </w:rPr>
              <w:t xml:space="preserve"> this</w:t>
            </w:r>
            <w:r w:rsidR="0042665D" w:rsidRPr="004B64BC">
              <w:rPr>
                <w:color w:val="000000" w:themeColor="text1"/>
              </w:rPr>
              <w:t xml:space="preserve"> floor type common?</w:t>
            </w:r>
            <w:r w:rsidR="00E7428D" w:rsidRPr="004B64BC">
              <w:rPr>
                <w:color w:val="000000" w:themeColor="text1"/>
              </w:rPr>
              <w:t xml:space="preserve"> </w:t>
            </w:r>
            <w:r w:rsidR="00503F4D" w:rsidRPr="004B64BC">
              <w:rPr>
                <w:color w:val="000000" w:themeColor="text1"/>
              </w:rPr>
              <w:t xml:space="preserve">Probe: </w:t>
            </w:r>
          </w:p>
          <w:p w14:paraId="29749301" w14:textId="7732F5C0" w:rsidR="00CA3DB7" w:rsidRPr="004B64BC" w:rsidRDefault="00420224" w:rsidP="004B64BC">
            <w:pPr>
              <w:pStyle w:val="ListParagraph"/>
              <w:numPr>
                <w:ilvl w:val="0"/>
                <w:numId w:val="23"/>
              </w:numPr>
              <w:rPr>
                <w:color w:val="7030A0"/>
              </w:rPr>
            </w:pPr>
            <w:r>
              <w:rPr>
                <w:color w:val="000000" w:themeColor="text1"/>
              </w:rPr>
              <w:t>c</w:t>
            </w:r>
            <w:r w:rsidR="00503F4D" w:rsidRPr="004B64BC">
              <w:rPr>
                <w:color w:val="000000" w:themeColor="text1"/>
              </w:rPr>
              <w:t>ost</w:t>
            </w:r>
            <w:r>
              <w:rPr>
                <w:color w:val="000000" w:themeColor="text1"/>
              </w:rPr>
              <w:t xml:space="preserve"> of improving</w:t>
            </w:r>
          </w:p>
          <w:p w14:paraId="4532BBC2" w14:textId="790ABE2F" w:rsidR="00FB0D2A" w:rsidRPr="00CA3DB7" w:rsidRDefault="00503F4D" w:rsidP="004B64BC">
            <w:pPr>
              <w:pStyle w:val="ListParagraph"/>
              <w:numPr>
                <w:ilvl w:val="0"/>
                <w:numId w:val="23"/>
              </w:numPr>
              <w:rPr>
                <w:color w:val="7030A0"/>
              </w:rPr>
            </w:pPr>
            <w:r w:rsidRPr="004B64BC">
              <w:rPr>
                <w:color w:val="000000" w:themeColor="text1"/>
              </w:rPr>
              <w:t>cleaning/maintenance</w:t>
            </w:r>
            <w:r w:rsidR="008E63AC" w:rsidRPr="004B64BC">
              <w:rPr>
                <w:color w:val="000000" w:themeColor="text1"/>
              </w:rPr>
              <w:t xml:space="preserve"> </w:t>
            </w:r>
          </w:p>
          <w:p w14:paraId="69BB5247" w14:textId="77777777" w:rsidR="009E4208" w:rsidRDefault="009E4208">
            <w:pPr>
              <w:pStyle w:val="ListParagraph"/>
              <w:numPr>
                <w:ilvl w:val="0"/>
                <w:numId w:val="6"/>
              </w:numPr>
              <w:spacing w:after="200" w:line="276" w:lineRule="auto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 xml:space="preserve">Could you please tell me when floors of houses are improved? Probe: </w:t>
            </w:r>
          </w:p>
          <w:p w14:paraId="0D59805A" w14:textId="6184E1FB" w:rsidR="00F77FEA" w:rsidRPr="004B64BC" w:rsidRDefault="003A3C0C" w:rsidP="004B64BC">
            <w:pPr>
              <w:pStyle w:val="ListParagraph"/>
              <w:numPr>
                <w:ilvl w:val="0"/>
                <w:numId w:val="24"/>
              </w:numPr>
              <w:spacing w:after="200" w:line="276" w:lineRule="auto"/>
              <w:rPr>
                <w:rFonts w:cs="Times New Roman"/>
                <w:color w:val="000000" w:themeColor="text1"/>
              </w:rPr>
            </w:pPr>
            <w:r w:rsidRPr="004B64BC">
              <w:rPr>
                <w:rFonts w:cs="Times New Roman"/>
                <w:color w:val="000000" w:themeColor="text1"/>
              </w:rPr>
              <w:t>Whe</w:t>
            </w:r>
            <w:r w:rsidR="009E4208">
              <w:rPr>
                <w:rFonts w:cs="Times New Roman"/>
                <w:color w:val="000000" w:themeColor="text1"/>
              </w:rPr>
              <w:t>ther</w:t>
            </w:r>
            <w:r w:rsidRPr="004B64BC">
              <w:rPr>
                <w:rFonts w:cs="Times New Roman"/>
                <w:color w:val="000000" w:themeColor="text1"/>
              </w:rPr>
              <w:t xml:space="preserve"> </w:t>
            </w:r>
            <w:r w:rsidR="009E4208">
              <w:rPr>
                <w:rFonts w:cs="Times New Roman"/>
                <w:color w:val="000000" w:themeColor="text1"/>
              </w:rPr>
              <w:t xml:space="preserve">during building of </w:t>
            </w:r>
            <w:r w:rsidRPr="004B64BC">
              <w:rPr>
                <w:rFonts w:cs="Times New Roman"/>
                <w:color w:val="000000" w:themeColor="text1"/>
              </w:rPr>
              <w:t>house</w:t>
            </w:r>
            <w:r w:rsidR="00C52B90" w:rsidRPr="004B64BC">
              <w:rPr>
                <w:rFonts w:cs="Times New Roman"/>
                <w:color w:val="000000" w:themeColor="text1"/>
              </w:rPr>
              <w:t xml:space="preserve">s </w:t>
            </w:r>
            <w:r w:rsidRPr="004B64BC">
              <w:rPr>
                <w:rFonts w:cs="Times New Roman"/>
                <w:color w:val="000000" w:themeColor="text1"/>
              </w:rPr>
              <w:t>with bricks or stone walls</w:t>
            </w:r>
            <w:r w:rsidR="009E4208">
              <w:rPr>
                <w:rFonts w:cs="Times New Roman"/>
                <w:color w:val="000000" w:themeColor="text1"/>
              </w:rPr>
              <w:t xml:space="preserve"> </w:t>
            </w:r>
            <w:r w:rsidR="004B64BC">
              <w:rPr>
                <w:rFonts w:cs="Times New Roman"/>
                <w:color w:val="000000" w:themeColor="text1"/>
              </w:rPr>
              <w:t xml:space="preserve">and </w:t>
            </w:r>
            <w:r w:rsidR="004B64BC" w:rsidRPr="004B64BC">
              <w:rPr>
                <w:rFonts w:cs="Times New Roman"/>
                <w:color w:val="000000" w:themeColor="text1"/>
              </w:rPr>
              <w:t>iron</w:t>
            </w:r>
            <w:r w:rsidRPr="004B64BC">
              <w:rPr>
                <w:rFonts w:cs="Times New Roman"/>
                <w:color w:val="000000" w:themeColor="text1"/>
              </w:rPr>
              <w:t xml:space="preserve"> sheet roof</w:t>
            </w:r>
            <w:r w:rsidR="009E4208">
              <w:rPr>
                <w:rFonts w:cs="Times New Roman"/>
                <w:color w:val="000000" w:themeColor="text1"/>
              </w:rPr>
              <w:t>s</w:t>
            </w:r>
          </w:p>
          <w:p w14:paraId="4ADC9295" w14:textId="3F87B6BC" w:rsidR="00F77FEA" w:rsidRPr="004B64BC" w:rsidRDefault="00F77FEA" w:rsidP="004B64BC">
            <w:pPr>
              <w:pStyle w:val="ListParagraph"/>
              <w:numPr>
                <w:ilvl w:val="0"/>
                <w:numId w:val="24"/>
              </w:numPr>
              <w:spacing w:after="200" w:line="276" w:lineRule="auto"/>
              <w:rPr>
                <w:rFonts w:cs="Times New Roman"/>
                <w:color w:val="000000" w:themeColor="text1"/>
              </w:rPr>
            </w:pPr>
            <w:r w:rsidRPr="004B64BC">
              <w:rPr>
                <w:rFonts w:cs="Times New Roman"/>
                <w:color w:val="000000" w:themeColor="text1"/>
              </w:rPr>
              <w:t>I</w:t>
            </w:r>
            <w:r w:rsidR="003A3C0C" w:rsidRPr="004B64BC">
              <w:rPr>
                <w:rFonts w:cs="Times New Roman"/>
                <w:color w:val="000000" w:themeColor="text1"/>
              </w:rPr>
              <w:t>f yes, what improvement</w:t>
            </w:r>
            <w:r w:rsidR="006760F1" w:rsidRPr="004B64BC">
              <w:rPr>
                <w:rFonts w:cs="Times New Roman"/>
                <w:color w:val="000000" w:themeColor="text1"/>
              </w:rPr>
              <w:t>s</w:t>
            </w:r>
            <w:r w:rsidR="003A3C0C" w:rsidRPr="004B64BC">
              <w:rPr>
                <w:rFonts w:cs="Times New Roman"/>
                <w:color w:val="000000" w:themeColor="text1"/>
              </w:rPr>
              <w:t xml:space="preserve"> are made</w:t>
            </w:r>
            <w:r w:rsidR="00A14B0D" w:rsidRPr="004B64BC">
              <w:rPr>
                <w:rFonts w:cs="Times New Roman"/>
                <w:color w:val="000000" w:themeColor="text1"/>
              </w:rPr>
              <w:t xml:space="preserve">? </w:t>
            </w:r>
          </w:p>
          <w:p w14:paraId="0F0A647B" w14:textId="4192B937" w:rsidR="00F77FEA" w:rsidRPr="005453DC" w:rsidRDefault="00F77FEA" w:rsidP="0076591F">
            <w:pPr>
              <w:pStyle w:val="ListParagraph"/>
              <w:numPr>
                <w:ilvl w:val="0"/>
                <w:numId w:val="24"/>
              </w:numPr>
              <w:spacing w:after="200" w:line="276" w:lineRule="auto"/>
              <w:rPr>
                <w:rFonts w:cs="Times New Roman"/>
                <w:color w:val="000000" w:themeColor="text1"/>
              </w:rPr>
            </w:pPr>
            <w:r w:rsidRPr="005453DC">
              <w:rPr>
                <w:rFonts w:cs="Times New Roman"/>
                <w:color w:val="000000" w:themeColor="text1"/>
              </w:rPr>
              <w:t>I</w:t>
            </w:r>
            <w:r w:rsidR="003A3C0C" w:rsidRPr="005453DC">
              <w:rPr>
                <w:rFonts w:cs="Times New Roman"/>
                <w:color w:val="000000" w:themeColor="text1"/>
              </w:rPr>
              <w:t>f no -</w:t>
            </w:r>
            <w:r w:rsidR="00C52B90" w:rsidRPr="005453DC">
              <w:rPr>
                <w:rFonts w:cs="Times New Roman"/>
                <w:color w:val="000000" w:themeColor="text1"/>
              </w:rPr>
              <w:t xml:space="preserve"> </w:t>
            </w:r>
            <w:r w:rsidR="003A3C0C" w:rsidRPr="005453DC">
              <w:rPr>
                <w:rFonts w:cs="Times New Roman"/>
                <w:color w:val="000000" w:themeColor="text1"/>
              </w:rPr>
              <w:t xml:space="preserve">why not? </w:t>
            </w:r>
            <w:r w:rsidR="005453DC">
              <w:rPr>
                <w:rFonts w:cs="Times New Roman"/>
                <w:color w:val="000000" w:themeColor="text1"/>
              </w:rPr>
              <w:t xml:space="preserve"> </w:t>
            </w:r>
            <w:r w:rsidR="003A3C0C" w:rsidRPr="005453DC">
              <w:rPr>
                <w:rFonts w:cs="Times New Roman"/>
                <w:color w:val="000000" w:themeColor="text1"/>
              </w:rPr>
              <w:t xml:space="preserve">When </w:t>
            </w:r>
            <w:r w:rsidR="00420224" w:rsidRPr="005453DC">
              <w:rPr>
                <w:rFonts w:cs="Times New Roman"/>
                <w:color w:val="000000" w:themeColor="text1"/>
              </w:rPr>
              <w:t>are</w:t>
            </w:r>
            <w:r w:rsidR="003A3C0C" w:rsidRPr="005453DC">
              <w:rPr>
                <w:rFonts w:cs="Times New Roman"/>
                <w:color w:val="000000" w:themeColor="text1"/>
              </w:rPr>
              <w:t xml:space="preserve"> </w:t>
            </w:r>
            <w:r w:rsidR="00396216" w:rsidRPr="005453DC">
              <w:rPr>
                <w:rFonts w:cs="Times New Roman"/>
                <w:color w:val="000000" w:themeColor="text1"/>
              </w:rPr>
              <w:t xml:space="preserve">the </w:t>
            </w:r>
            <w:r w:rsidR="003A3C0C" w:rsidRPr="005453DC">
              <w:rPr>
                <w:rFonts w:cs="Times New Roman"/>
                <w:color w:val="000000" w:themeColor="text1"/>
              </w:rPr>
              <w:t>floor</w:t>
            </w:r>
            <w:r w:rsidR="00420224" w:rsidRPr="005453DC">
              <w:rPr>
                <w:rFonts w:cs="Times New Roman"/>
                <w:color w:val="000000" w:themeColor="text1"/>
              </w:rPr>
              <w:t>s</w:t>
            </w:r>
            <w:r w:rsidR="003A3C0C" w:rsidRPr="005453DC">
              <w:rPr>
                <w:rFonts w:cs="Times New Roman"/>
                <w:color w:val="000000" w:themeColor="text1"/>
              </w:rPr>
              <w:t xml:space="preserve"> </w:t>
            </w:r>
            <w:r w:rsidR="009E4208" w:rsidRPr="005453DC">
              <w:rPr>
                <w:rFonts w:cs="Times New Roman"/>
                <w:color w:val="000000" w:themeColor="text1"/>
              </w:rPr>
              <w:t xml:space="preserve">then </w:t>
            </w:r>
            <w:r w:rsidR="003A3C0C" w:rsidRPr="005453DC">
              <w:rPr>
                <w:rFonts w:cs="Times New Roman"/>
                <w:color w:val="000000" w:themeColor="text1"/>
              </w:rPr>
              <w:t xml:space="preserve">improved? </w:t>
            </w:r>
          </w:p>
          <w:p w14:paraId="55E40862" w14:textId="5D961A2C" w:rsidR="003A3C0C" w:rsidRPr="00F77FEA" w:rsidRDefault="003A3C0C" w:rsidP="004B64BC">
            <w:pPr>
              <w:pStyle w:val="ListParagraph"/>
              <w:numPr>
                <w:ilvl w:val="0"/>
                <w:numId w:val="24"/>
              </w:numPr>
              <w:spacing w:after="200" w:line="276" w:lineRule="auto"/>
              <w:rPr>
                <w:rFonts w:cs="Times New Roman"/>
                <w:color w:val="000000" w:themeColor="text1"/>
              </w:rPr>
            </w:pPr>
            <w:r w:rsidRPr="00F77FEA">
              <w:rPr>
                <w:rFonts w:cs="Times New Roman"/>
                <w:color w:val="000000" w:themeColor="text1"/>
              </w:rPr>
              <w:t>Who decides to improve the floor?</w:t>
            </w:r>
            <w:r w:rsidR="00333F07">
              <w:rPr>
                <w:rFonts w:cs="Times New Roman"/>
                <w:color w:val="000000" w:themeColor="text1"/>
              </w:rPr>
              <w:t xml:space="preserve"> </w:t>
            </w:r>
          </w:p>
          <w:p w14:paraId="47070B4C" w14:textId="77777777" w:rsidR="005453DC" w:rsidRPr="005453DC" w:rsidRDefault="00261889" w:rsidP="005453DC">
            <w:pPr>
              <w:pStyle w:val="ListParagraph"/>
              <w:numPr>
                <w:ilvl w:val="0"/>
                <w:numId w:val="6"/>
              </w:numPr>
              <w:spacing w:after="200" w:line="276" w:lineRule="auto"/>
              <w:rPr>
                <w:rFonts w:cs="Times New Roman"/>
                <w:color w:val="000000" w:themeColor="text1"/>
              </w:rPr>
            </w:pPr>
            <w:r w:rsidRPr="005453DC">
              <w:lastRenderedPageBreak/>
              <w:t xml:space="preserve">When a family decides to improve the floor of their house, is the entire house done at once or in portions? </w:t>
            </w:r>
            <w:r w:rsidR="005453DC">
              <w:t xml:space="preserve">Probe: </w:t>
            </w:r>
          </w:p>
          <w:p w14:paraId="4AD090D2" w14:textId="77777777" w:rsidR="005453DC" w:rsidRPr="005453DC" w:rsidRDefault="00261889" w:rsidP="005453DC">
            <w:pPr>
              <w:pStyle w:val="ListParagraph"/>
              <w:numPr>
                <w:ilvl w:val="0"/>
                <w:numId w:val="27"/>
              </w:numPr>
              <w:spacing w:after="200" w:line="276" w:lineRule="auto"/>
              <w:rPr>
                <w:rFonts w:cs="Times New Roman"/>
                <w:color w:val="000000" w:themeColor="text1"/>
              </w:rPr>
            </w:pPr>
            <w:r w:rsidRPr="005453DC">
              <w:t xml:space="preserve">If in portions, </w:t>
            </w:r>
            <w:r w:rsidR="00B769E0" w:rsidRPr="005453DC">
              <w:t xml:space="preserve">which room(s) is/are given a priority? </w:t>
            </w:r>
          </w:p>
          <w:p w14:paraId="78E95254" w14:textId="77777777" w:rsidR="005453DC" w:rsidRPr="005453DC" w:rsidRDefault="00B769E0" w:rsidP="005453DC">
            <w:pPr>
              <w:pStyle w:val="ListParagraph"/>
              <w:numPr>
                <w:ilvl w:val="0"/>
                <w:numId w:val="27"/>
              </w:numPr>
              <w:spacing w:after="200" w:line="276" w:lineRule="auto"/>
              <w:rPr>
                <w:rFonts w:cs="Times New Roman"/>
                <w:color w:val="000000" w:themeColor="text1"/>
              </w:rPr>
            </w:pPr>
            <w:r w:rsidRPr="005453DC">
              <w:t>H</w:t>
            </w:r>
            <w:r w:rsidR="00261889" w:rsidRPr="005453DC">
              <w:t xml:space="preserve">ow </w:t>
            </w:r>
            <w:r w:rsidR="003A3C0C" w:rsidRPr="005453DC">
              <w:t>do families decide</w:t>
            </w:r>
            <w:r w:rsidR="008159D3" w:rsidRPr="005453DC">
              <w:t xml:space="preserve"> </w:t>
            </w:r>
            <w:r w:rsidR="003A3C0C" w:rsidRPr="005453DC">
              <w:t xml:space="preserve">which </w:t>
            </w:r>
            <w:r w:rsidR="008159D3" w:rsidRPr="005453DC">
              <w:t xml:space="preserve">room </w:t>
            </w:r>
            <w:r w:rsidR="003A3C0C" w:rsidRPr="005453DC">
              <w:t>of the house to improve</w:t>
            </w:r>
            <w:r w:rsidR="00F77FEA" w:rsidRPr="005453DC">
              <w:t xml:space="preserve"> the floor</w:t>
            </w:r>
            <w:r w:rsidR="003A3C0C" w:rsidRPr="005453DC">
              <w:t>?</w:t>
            </w:r>
          </w:p>
          <w:p w14:paraId="5C90A81B" w14:textId="6013F6A0" w:rsidR="003A3C0C" w:rsidRPr="005453DC" w:rsidRDefault="00065199" w:rsidP="005453DC">
            <w:pPr>
              <w:pStyle w:val="ListParagraph"/>
              <w:numPr>
                <w:ilvl w:val="0"/>
                <w:numId w:val="27"/>
              </w:numPr>
              <w:spacing w:after="200" w:line="276" w:lineRule="auto"/>
              <w:rPr>
                <w:rFonts w:cs="Times New Roman"/>
                <w:color w:val="000000" w:themeColor="text1"/>
              </w:rPr>
            </w:pPr>
            <w:r w:rsidRPr="005453DC">
              <w:rPr>
                <w:rFonts w:cs="Times New Roman"/>
                <w:color w:val="000000" w:themeColor="text1"/>
              </w:rPr>
              <w:t>W</w:t>
            </w:r>
            <w:r w:rsidR="00B108AC" w:rsidRPr="005453DC">
              <w:rPr>
                <w:rFonts w:cs="Times New Roman"/>
                <w:color w:val="000000" w:themeColor="text1"/>
              </w:rPr>
              <w:t>hat influences the choice</w:t>
            </w:r>
            <w:r w:rsidRPr="005453DC">
              <w:rPr>
                <w:rFonts w:cs="Times New Roman"/>
                <w:color w:val="000000" w:themeColor="text1"/>
              </w:rPr>
              <w:t xml:space="preserve"> of which room (s) to have the floor(s) improved</w:t>
            </w:r>
            <w:r w:rsidR="0000658E" w:rsidRPr="005453DC">
              <w:rPr>
                <w:rFonts w:cs="Times New Roman"/>
                <w:color w:val="000000" w:themeColor="text1"/>
              </w:rPr>
              <w:t xml:space="preserve"> </w:t>
            </w:r>
          </w:p>
          <w:p w14:paraId="7B1EFB9A" w14:textId="352644C3" w:rsidR="004A27DA" w:rsidRPr="00967117" w:rsidRDefault="00B108AC">
            <w:pPr>
              <w:pStyle w:val="ListParagraph"/>
              <w:numPr>
                <w:ilvl w:val="0"/>
                <w:numId w:val="6"/>
              </w:numPr>
              <w:spacing w:after="200" w:line="276" w:lineRule="auto"/>
              <w:rPr>
                <w:rFonts w:cs="Times New Roman"/>
                <w:color w:val="000000" w:themeColor="text1"/>
              </w:rPr>
            </w:pPr>
            <w:r w:rsidRPr="005453DC">
              <w:rPr>
                <w:color w:val="000000" w:themeColor="text1"/>
              </w:rPr>
              <w:t xml:space="preserve">How </w:t>
            </w:r>
            <w:r w:rsidR="00420224">
              <w:rPr>
                <w:color w:val="000000" w:themeColor="text1"/>
              </w:rPr>
              <w:t>has</w:t>
            </w:r>
            <w:r w:rsidR="00420224" w:rsidRPr="005453DC">
              <w:rPr>
                <w:color w:val="000000" w:themeColor="text1"/>
              </w:rPr>
              <w:t xml:space="preserve"> </w:t>
            </w:r>
            <w:r w:rsidRPr="005453DC">
              <w:rPr>
                <w:color w:val="000000" w:themeColor="text1"/>
              </w:rPr>
              <w:t>having an improved floor change</w:t>
            </w:r>
            <w:r w:rsidR="00C52B90" w:rsidRPr="005453DC">
              <w:rPr>
                <w:color w:val="000000" w:themeColor="text1"/>
              </w:rPr>
              <w:t>d</w:t>
            </w:r>
            <w:r w:rsidRPr="005453DC">
              <w:rPr>
                <w:color w:val="000000" w:themeColor="text1"/>
              </w:rPr>
              <w:t xml:space="preserve"> your daily routine?</w:t>
            </w:r>
            <w:r w:rsidR="00F44908" w:rsidRPr="005453DC">
              <w:rPr>
                <w:color w:val="000000" w:themeColor="text1"/>
              </w:rPr>
              <w:t xml:space="preserve"> </w:t>
            </w:r>
            <w:r w:rsidR="00263819" w:rsidRPr="00D45350">
              <w:rPr>
                <w:color w:val="000000" w:themeColor="text1"/>
              </w:rPr>
              <w:t xml:space="preserve">Probe: </w:t>
            </w:r>
          </w:p>
          <w:p w14:paraId="1FC5C0EA" w14:textId="6DFC22A8" w:rsidR="00B108AC" w:rsidRPr="00D45350" w:rsidRDefault="004A27DA" w:rsidP="005453DC">
            <w:pPr>
              <w:pStyle w:val="ListParagraph"/>
              <w:numPr>
                <w:ilvl w:val="0"/>
                <w:numId w:val="26"/>
              </w:numPr>
              <w:spacing w:after="200" w:line="276" w:lineRule="auto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A</w:t>
            </w:r>
            <w:r w:rsidR="00263819" w:rsidRPr="005453DC">
              <w:rPr>
                <w:color w:val="000000" w:themeColor="text1"/>
              </w:rPr>
              <w:t>ny health benefits of an improved floor</w:t>
            </w:r>
          </w:p>
          <w:p w14:paraId="2571635C" w14:textId="04E48CA3" w:rsidR="003F25F5" w:rsidRPr="00D45350" w:rsidRDefault="00D45350" w:rsidP="00D45350">
            <w:pPr>
              <w:pStyle w:val="ListParagraph"/>
              <w:numPr>
                <w:ilvl w:val="0"/>
                <w:numId w:val="6"/>
              </w:numPr>
              <w:spacing w:after="200" w:line="276" w:lineRule="auto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 xml:space="preserve"> </w:t>
            </w:r>
            <w:r w:rsidR="00FC37B7" w:rsidRPr="00D45350">
              <w:rPr>
                <w:rFonts w:cs="Times New Roman"/>
                <w:color w:val="000000" w:themeColor="text1"/>
              </w:rPr>
              <w:t>In the past, a</w:t>
            </w:r>
            <w:r w:rsidR="007F42A9" w:rsidRPr="00D45350">
              <w:rPr>
                <w:rFonts w:cs="Times New Roman"/>
                <w:color w:val="000000" w:themeColor="text1"/>
              </w:rPr>
              <w:t xml:space="preserve">re you aware, </w:t>
            </w:r>
            <w:r w:rsidR="002A3A4D" w:rsidRPr="00D45350">
              <w:rPr>
                <w:rFonts w:cs="Times New Roman"/>
                <w:color w:val="000000" w:themeColor="text1"/>
              </w:rPr>
              <w:t>if people</w:t>
            </w:r>
            <w:r w:rsidR="00FC37B7" w:rsidRPr="00D45350">
              <w:rPr>
                <w:rFonts w:cs="Times New Roman"/>
                <w:color w:val="000000" w:themeColor="text1"/>
              </w:rPr>
              <w:t xml:space="preserve"> </w:t>
            </w:r>
            <w:r w:rsidR="003F25F5" w:rsidRPr="00D45350">
              <w:rPr>
                <w:rFonts w:cs="Times New Roman"/>
                <w:color w:val="000000" w:themeColor="text1"/>
              </w:rPr>
              <w:t>in the local community</w:t>
            </w:r>
            <w:r w:rsidR="00FC37B7" w:rsidRPr="00D45350">
              <w:rPr>
                <w:rFonts w:cs="Times New Roman"/>
                <w:color w:val="000000" w:themeColor="text1"/>
              </w:rPr>
              <w:t xml:space="preserve"> used</w:t>
            </w:r>
            <w:r w:rsidR="003F25F5" w:rsidRPr="00D45350">
              <w:rPr>
                <w:rFonts w:cs="Times New Roman"/>
                <w:color w:val="000000" w:themeColor="text1"/>
              </w:rPr>
              <w:t xml:space="preserve"> </w:t>
            </w:r>
            <w:r w:rsidR="002A3A4D" w:rsidRPr="00D45350">
              <w:rPr>
                <w:rFonts w:cs="Times New Roman"/>
                <w:color w:val="000000" w:themeColor="text1"/>
              </w:rPr>
              <w:t>to harden</w:t>
            </w:r>
            <w:r w:rsidR="00FE0F0D" w:rsidRPr="00D45350">
              <w:rPr>
                <w:rFonts w:cs="Times New Roman"/>
                <w:color w:val="000000" w:themeColor="text1"/>
              </w:rPr>
              <w:t xml:space="preserve"> </w:t>
            </w:r>
            <w:r w:rsidR="004C3CBA" w:rsidRPr="00D45350">
              <w:rPr>
                <w:rFonts w:cs="Times New Roman"/>
                <w:color w:val="000000" w:themeColor="text1"/>
              </w:rPr>
              <w:t>earth/</w:t>
            </w:r>
            <w:r w:rsidR="002A3A4D" w:rsidRPr="00D45350">
              <w:rPr>
                <w:rFonts w:cs="Times New Roman"/>
                <w:color w:val="000000" w:themeColor="text1"/>
              </w:rPr>
              <w:t xml:space="preserve">soil </w:t>
            </w:r>
            <w:r w:rsidR="003F25F5" w:rsidRPr="00D45350">
              <w:rPr>
                <w:rFonts w:cs="Times New Roman"/>
                <w:color w:val="000000" w:themeColor="text1"/>
              </w:rPr>
              <w:t>floor</w:t>
            </w:r>
            <w:r w:rsidR="000F2BD9" w:rsidRPr="00D45350">
              <w:rPr>
                <w:rFonts w:cs="Times New Roman"/>
                <w:color w:val="000000" w:themeColor="text1"/>
              </w:rPr>
              <w:t>s</w:t>
            </w:r>
            <w:r w:rsidR="002A3A4D" w:rsidRPr="00D45350">
              <w:rPr>
                <w:rFonts w:cs="Times New Roman"/>
                <w:color w:val="000000" w:themeColor="text1"/>
              </w:rPr>
              <w:t>?</w:t>
            </w:r>
            <w:r w:rsidR="00F44908" w:rsidRPr="00D45350">
              <w:rPr>
                <w:rFonts w:cs="Times New Roman"/>
                <w:color w:val="000000" w:themeColor="text1"/>
              </w:rPr>
              <w:t xml:space="preserve"> </w:t>
            </w:r>
          </w:p>
          <w:p w14:paraId="6F0B4031" w14:textId="7EA720B5" w:rsidR="000F2BD9" w:rsidRPr="004A27DA" w:rsidRDefault="00FB0F0C" w:rsidP="00D45350">
            <w:pPr>
              <w:pStyle w:val="ListParagraph"/>
              <w:numPr>
                <w:ilvl w:val="1"/>
                <w:numId w:val="6"/>
              </w:numPr>
              <w:spacing w:after="200" w:line="276" w:lineRule="auto"/>
              <w:rPr>
                <w:color w:val="000000" w:themeColor="text1"/>
              </w:rPr>
            </w:pPr>
            <w:r w:rsidRPr="004A27DA">
              <w:rPr>
                <w:rFonts w:cs="Times New Roman"/>
                <w:color w:val="000000" w:themeColor="text1"/>
              </w:rPr>
              <w:t xml:space="preserve">What </w:t>
            </w:r>
            <w:r w:rsidR="00D57BDD" w:rsidRPr="004A27DA">
              <w:rPr>
                <w:rFonts w:cs="Times New Roman"/>
                <w:color w:val="000000" w:themeColor="text1"/>
              </w:rPr>
              <w:t xml:space="preserve">materials </w:t>
            </w:r>
            <w:r w:rsidR="005E28F7" w:rsidRPr="004A27DA">
              <w:rPr>
                <w:rFonts w:cs="Times New Roman"/>
                <w:color w:val="000000" w:themeColor="text1"/>
              </w:rPr>
              <w:t xml:space="preserve">were </w:t>
            </w:r>
            <w:r w:rsidR="00AB119C" w:rsidRPr="004A27DA">
              <w:rPr>
                <w:rFonts w:cs="Times New Roman"/>
                <w:color w:val="000000" w:themeColor="text1"/>
              </w:rPr>
              <w:t>used</w:t>
            </w:r>
            <w:r w:rsidR="00DE62DC" w:rsidRPr="004A27DA">
              <w:rPr>
                <w:rFonts w:cs="Times New Roman"/>
                <w:color w:val="000000" w:themeColor="text1"/>
              </w:rPr>
              <w:t xml:space="preserve"> in the </w:t>
            </w:r>
            <w:r w:rsidR="002A3A4D" w:rsidRPr="004A27DA">
              <w:rPr>
                <w:rFonts w:cs="Times New Roman"/>
                <w:color w:val="000000" w:themeColor="text1"/>
              </w:rPr>
              <w:t>past?</w:t>
            </w:r>
            <w:r w:rsidR="00AB119C" w:rsidRPr="004A27DA">
              <w:rPr>
                <w:rFonts w:cs="Times New Roman"/>
                <w:color w:val="000000" w:themeColor="text1"/>
              </w:rPr>
              <w:t xml:space="preserve"> (</w:t>
            </w:r>
            <w:r w:rsidR="001C36F1" w:rsidRPr="004A27DA">
              <w:rPr>
                <w:rFonts w:cs="Times New Roman"/>
                <w:color w:val="000000" w:themeColor="text1"/>
              </w:rPr>
              <w:t>Probe</w:t>
            </w:r>
            <w:r w:rsidR="00AB119C" w:rsidRPr="004A27DA">
              <w:rPr>
                <w:rFonts w:cs="Times New Roman"/>
                <w:color w:val="000000" w:themeColor="text1"/>
              </w:rPr>
              <w:t>: cow dung, clay</w:t>
            </w:r>
            <w:r w:rsidR="007F42A9" w:rsidRPr="004A27DA">
              <w:rPr>
                <w:rFonts w:cs="Times New Roman"/>
                <w:color w:val="000000" w:themeColor="text1"/>
              </w:rPr>
              <w:t>, soil from termite mounds</w:t>
            </w:r>
            <w:r w:rsidR="00AB119C" w:rsidRPr="004A27DA">
              <w:rPr>
                <w:rFonts w:cs="Times New Roman"/>
                <w:color w:val="000000" w:themeColor="text1"/>
              </w:rPr>
              <w:t>)</w:t>
            </w:r>
            <w:r w:rsidR="0093552E" w:rsidRPr="004A27DA">
              <w:rPr>
                <w:rFonts w:cs="Times New Roman"/>
                <w:color w:val="000000" w:themeColor="text1"/>
              </w:rPr>
              <w:t xml:space="preserve"> </w:t>
            </w:r>
          </w:p>
          <w:p w14:paraId="1CDFDC74" w14:textId="6C9ECE7D" w:rsidR="000F2BD9" w:rsidRPr="003337AE" w:rsidRDefault="000F2BD9">
            <w:pPr>
              <w:pStyle w:val="ListParagraph"/>
              <w:numPr>
                <w:ilvl w:val="1"/>
                <w:numId w:val="6"/>
              </w:numPr>
              <w:spacing w:line="276" w:lineRule="auto"/>
              <w:rPr>
                <w:color w:val="7030A0"/>
              </w:rPr>
            </w:pPr>
            <w:r w:rsidRPr="00B14205">
              <w:rPr>
                <w:color w:val="000000" w:themeColor="text1"/>
              </w:rPr>
              <w:t>What influenced the choice of these materials?</w:t>
            </w:r>
            <w:r w:rsidR="003337AE">
              <w:rPr>
                <w:color w:val="000000" w:themeColor="text1"/>
              </w:rPr>
              <w:t xml:space="preserve"> </w:t>
            </w:r>
          </w:p>
          <w:p w14:paraId="58D00EBA" w14:textId="62DD80CA" w:rsidR="0010302F" w:rsidRDefault="0010302F">
            <w:pPr>
              <w:pStyle w:val="ListParagraph"/>
              <w:numPr>
                <w:ilvl w:val="1"/>
                <w:numId w:val="6"/>
              </w:numPr>
              <w:spacing w:line="276" w:lineRule="auto"/>
              <w:rPr>
                <w:color w:val="000000" w:themeColor="text1"/>
              </w:rPr>
            </w:pPr>
            <w:r w:rsidRPr="00B14205">
              <w:rPr>
                <w:color w:val="000000" w:themeColor="text1"/>
              </w:rPr>
              <w:t xml:space="preserve">Are these materials still </w:t>
            </w:r>
            <w:r w:rsidR="000F2BD9" w:rsidRPr="00B14205">
              <w:rPr>
                <w:color w:val="000000" w:themeColor="text1"/>
              </w:rPr>
              <w:t>available</w:t>
            </w:r>
            <w:r w:rsidRPr="00B14205">
              <w:rPr>
                <w:color w:val="000000" w:themeColor="text1"/>
              </w:rPr>
              <w:t>? If not, why?</w:t>
            </w:r>
            <w:r w:rsidR="003337AE">
              <w:rPr>
                <w:color w:val="000000" w:themeColor="text1"/>
              </w:rPr>
              <w:t xml:space="preserve"> </w:t>
            </w:r>
          </w:p>
          <w:p w14:paraId="7D4E3D42" w14:textId="089AB5AF" w:rsidR="007F42A9" w:rsidRPr="00B14205" w:rsidRDefault="007F42A9">
            <w:pPr>
              <w:pStyle w:val="ListParagraph"/>
              <w:numPr>
                <w:ilvl w:val="1"/>
                <w:numId w:val="6"/>
              </w:num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Are they still used? Or why are they not used anymore?</w:t>
            </w:r>
            <w:r w:rsidR="003337AE">
              <w:rPr>
                <w:color w:val="000000" w:themeColor="text1"/>
              </w:rPr>
              <w:t xml:space="preserve"> </w:t>
            </w:r>
          </w:p>
          <w:p w14:paraId="25D0C184" w14:textId="08DFA665" w:rsidR="00A10D3E" w:rsidRPr="00B14205" w:rsidRDefault="00C511B9">
            <w:pPr>
              <w:pStyle w:val="ListParagraph"/>
              <w:numPr>
                <w:ilvl w:val="0"/>
                <w:numId w:val="6"/>
              </w:numPr>
            </w:pPr>
            <w:r w:rsidRPr="00B14205">
              <w:t>C</w:t>
            </w:r>
            <w:r>
              <w:t>ould</w:t>
            </w:r>
            <w:r w:rsidRPr="00B14205">
              <w:t xml:space="preserve"> </w:t>
            </w:r>
            <w:r w:rsidR="00A10D3E" w:rsidRPr="00B14205">
              <w:t xml:space="preserve">you </w:t>
            </w:r>
            <w:r>
              <w:t xml:space="preserve">please </w:t>
            </w:r>
            <w:r w:rsidR="00A10D3E" w:rsidRPr="00B14205">
              <w:t xml:space="preserve">tell </w:t>
            </w:r>
            <w:r>
              <w:t>me</w:t>
            </w:r>
            <w:r w:rsidR="00A10D3E" w:rsidRPr="00B14205">
              <w:t xml:space="preserve"> about the different </w:t>
            </w:r>
            <w:r w:rsidR="0010302F" w:rsidRPr="00B14205">
              <w:t xml:space="preserve">activities </w:t>
            </w:r>
            <w:r w:rsidR="00A10D3E" w:rsidRPr="00B14205">
              <w:t>that people undertake in this community to repair and maintain their floors?</w:t>
            </w:r>
            <w:r w:rsidR="003337AE">
              <w:t xml:space="preserve"> </w:t>
            </w:r>
            <w:r>
              <w:t>Probe:</w:t>
            </w:r>
          </w:p>
          <w:p w14:paraId="549CA10B" w14:textId="5C7E47BF" w:rsidR="00A10D3E" w:rsidRPr="00B14205" w:rsidRDefault="00A10D3E">
            <w:pPr>
              <w:pStyle w:val="ListParagraph"/>
              <w:numPr>
                <w:ilvl w:val="1"/>
                <w:numId w:val="6"/>
              </w:numPr>
            </w:pPr>
            <w:r w:rsidRPr="00B14205">
              <w:t>What nec</w:t>
            </w:r>
            <w:r w:rsidR="00C511B9">
              <w:t>essitates the r</w:t>
            </w:r>
            <w:r w:rsidR="0010302F" w:rsidRPr="00B14205">
              <w:t>epair and maintenance</w:t>
            </w:r>
            <w:r w:rsidR="00C511B9">
              <w:t xml:space="preserve"> of floors</w:t>
            </w:r>
            <w:r w:rsidR="00441E1C">
              <w:t>?</w:t>
            </w:r>
            <w:r w:rsidR="003337AE">
              <w:t xml:space="preserve"> </w:t>
            </w:r>
          </w:p>
          <w:p w14:paraId="5C8B8BAC" w14:textId="71E67072" w:rsidR="00C511B9" w:rsidRDefault="006E2DCD">
            <w:pPr>
              <w:pStyle w:val="ListParagraph"/>
              <w:numPr>
                <w:ilvl w:val="1"/>
                <w:numId w:val="6"/>
              </w:numPr>
            </w:pPr>
            <w:r w:rsidRPr="00B14205">
              <w:t>Who</w:t>
            </w:r>
            <w:r w:rsidR="000866C6" w:rsidRPr="00B14205">
              <w:t xml:space="preserve"> carries </w:t>
            </w:r>
            <w:r w:rsidR="00FA6D86" w:rsidRPr="00B14205">
              <w:t>out the</w:t>
            </w:r>
            <w:r w:rsidRPr="00B14205">
              <w:t xml:space="preserve"> floor</w:t>
            </w:r>
            <w:r w:rsidR="000866C6" w:rsidRPr="00B14205">
              <w:t xml:space="preserve"> repairs</w:t>
            </w:r>
            <w:r w:rsidR="00D45350">
              <w:t xml:space="preserve"> and maintenance</w:t>
            </w:r>
            <w:r w:rsidRPr="00B14205">
              <w:t>?</w:t>
            </w:r>
            <w:r w:rsidR="0009202D" w:rsidRPr="00B14205">
              <w:t xml:space="preserve"> </w:t>
            </w:r>
          </w:p>
          <w:p w14:paraId="1DEA5574" w14:textId="42A4C2C8" w:rsidR="00C511B9" w:rsidRDefault="00985179">
            <w:pPr>
              <w:pStyle w:val="ListParagraph"/>
              <w:numPr>
                <w:ilvl w:val="1"/>
                <w:numId w:val="6"/>
              </w:numPr>
            </w:pPr>
            <w:r w:rsidRPr="00B14205">
              <w:t xml:space="preserve"> </w:t>
            </w:r>
            <w:r w:rsidR="00695460">
              <w:t xml:space="preserve">How often </w:t>
            </w:r>
            <w:r w:rsidR="00F6067F">
              <w:t>in a year</w:t>
            </w:r>
            <w:r w:rsidR="00C511B9">
              <w:t xml:space="preserve"> </w:t>
            </w:r>
            <w:r w:rsidR="00695460">
              <w:t>do you</w:t>
            </w:r>
            <w:r w:rsidR="00C511B9">
              <w:t xml:space="preserve"> carry</w:t>
            </w:r>
            <w:r w:rsidR="00695460">
              <w:t xml:space="preserve"> the</w:t>
            </w:r>
            <w:r w:rsidR="00C511B9">
              <w:t xml:space="preserve"> out repair and </w:t>
            </w:r>
            <w:r w:rsidR="00695460">
              <w:t>maintenance?</w:t>
            </w:r>
          </w:p>
          <w:p w14:paraId="58BC5FFE" w14:textId="3DE4731F" w:rsidR="00C20441" w:rsidRPr="00B108AC" w:rsidRDefault="00695460">
            <w:pPr>
              <w:pStyle w:val="ListParagraph"/>
              <w:numPr>
                <w:ilvl w:val="1"/>
                <w:numId w:val="6"/>
              </w:numPr>
            </w:pPr>
            <w:r>
              <w:t>Is there a</w:t>
            </w:r>
            <w:r w:rsidR="00985179" w:rsidRPr="00B14205">
              <w:t>ny specific time of the year</w:t>
            </w:r>
            <w:r w:rsidR="00C511B9">
              <w:t xml:space="preserve"> for carrying out repair and maintenance</w:t>
            </w:r>
            <w:r>
              <w:t>?</w:t>
            </w:r>
            <w:r w:rsidR="00F6067F">
              <w:t xml:space="preserve"> </w:t>
            </w:r>
          </w:p>
        </w:tc>
      </w:tr>
    </w:tbl>
    <w:p w14:paraId="6E562608" w14:textId="41DD12B7" w:rsidR="005B425C" w:rsidRPr="005B425C" w:rsidRDefault="005B425C" w:rsidP="005B42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/>
        </w:rPr>
      </w:pPr>
    </w:p>
    <w:p w14:paraId="44347C38" w14:textId="6078FD04" w:rsidR="007E3F0A" w:rsidRDefault="007E3F0A"/>
    <w:sectPr w:rsidR="007E3F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750868"/>
    <w:multiLevelType w:val="hybridMultilevel"/>
    <w:tmpl w:val="F510FF54"/>
    <w:lvl w:ilvl="0" w:tplc="69B4AD5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3A038BF"/>
    <w:multiLevelType w:val="hybridMultilevel"/>
    <w:tmpl w:val="82B6EFA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A6B6492"/>
    <w:multiLevelType w:val="hybridMultilevel"/>
    <w:tmpl w:val="0A1C52D0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B8D5A75"/>
    <w:multiLevelType w:val="hybridMultilevel"/>
    <w:tmpl w:val="21365A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9F7D81"/>
    <w:multiLevelType w:val="hybridMultilevel"/>
    <w:tmpl w:val="0AB63E12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5" w15:restartNumberingAfterBreak="0">
    <w:nsid w:val="0FB72585"/>
    <w:multiLevelType w:val="hybridMultilevel"/>
    <w:tmpl w:val="52D41276"/>
    <w:lvl w:ilvl="0" w:tplc="08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7">
      <w:start w:val="1"/>
      <w:numFmt w:val="lowerLetter"/>
      <w:lvlText w:val="%2)"/>
      <w:lvlJc w:val="left"/>
      <w:pPr>
        <w:ind w:left="1170" w:hanging="360"/>
      </w:pPr>
      <w:rPr>
        <w:rFonts w:hint="default"/>
      </w:rPr>
    </w:lvl>
    <w:lvl w:ilvl="2" w:tplc="08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6" w15:restartNumberingAfterBreak="0">
    <w:nsid w:val="122C454F"/>
    <w:multiLevelType w:val="hybridMultilevel"/>
    <w:tmpl w:val="200CD900"/>
    <w:lvl w:ilvl="0" w:tplc="2CBC9C1A">
      <w:start w:val="1"/>
      <w:numFmt w:val="lowerLetter"/>
      <w:lvlText w:val="%1)"/>
      <w:lvlJc w:val="left"/>
      <w:pPr>
        <w:ind w:left="1080" w:hanging="360"/>
      </w:pPr>
      <w:rPr>
        <w:rFonts w:hint="default"/>
        <w:color w:val="000000" w:themeColor="text1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17B52BF9"/>
    <w:multiLevelType w:val="hybridMultilevel"/>
    <w:tmpl w:val="4EF09E96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18035E27"/>
    <w:multiLevelType w:val="hybridMultilevel"/>
    <w:tmpl w:val="4EF09E96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23355350"/>
    <w:multiLevelType w:val="hybridMultilevel"/>
    <w:tmpl w:val="AF6C405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17">
      <w:start w:val="1"/>
      <w:numFmt w:val="lowerLetter"/>
      <w:lvlText w:val="%2)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79B1377"/>
    <w:multiLevelType w:val="hybridMultilevel"/>
    <w:tmpl w:val="D64A69A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C877C5C"/>
    <w:multiLevelType w:val="hybridMultilevel"/>
    <w:tmpl w:val="5492C0EA"/>
    <w:lvl w:ilvl="0" w:tplc="05B2E572">
      <w:start w:val="1"/>
      <w:numFmt w:val="lowerLetter"/>
      <w:lvlText w:val="%1."/>
      <w:lvlJc w:val="left"/>
      <w:pPr>
        <w:ind w:left="144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2FFC25D5"/>
    <w:multiLevelType w:val="hybridMultilevel"/>
    <w:tmpl w:val="784EB4AC"/>
    <w:lvl w:ilvl="0" w:tplc="4E92BE00">
      <w:start w:val="1"/>
      <w:numFmt w:val="lowerLetter"/>
      <w:lvlText w:val="%1)"/>
      <w:lvlJc w:val="left"/>
      <w:pPr>
        <w:ind w:left="1080" w:hanging="360"/>
      </w:pPr>
      <w:rPr>
        <w:rFonts w:cstheme="minorBidi"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301C5CE5"/>
    <w:multiLevelType w:val="hybridMultilevel"/>
    <w:tmpl w:val="16FADF6E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2EE184A"/>
    <w:multiLevelType w:val="hybridMultilevel"/>
    <w:tmpl w:val="2A28C2D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17">
      <w:start w:val="1"/>
      <w:numFmt w:val="lowerLetter"/>
      <w:lvlText w:val="%2)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679776D"/>
    <w:multiLevelType w:val="hybridMultilevel"/>
    <w:tmpl w:val="6598FC14"/>
    <w:lvl w:ilvl="0" w:tplc="DA6294A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3A8A058F"/>
    <w:multiLevelType w:val="hybridMultilevel"/>
    <w:tmpl w:val="E918FF34"/>
    <w:lvl w:ilvl="0" w:tplc="9918D8D8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5B2E572">
      <w:start w:val="1"/>
      <w:numFmt w:val="lowerLetter"/>
      <w:lvlText w:val="%2."/>
      <w:lvlJc w:val="left"/>
      <w:pPr>
        <w:ind w:left="1440" w:hanging="360"/>
      </w:pPr>
      <w:rPr>
        <w:color w:val="auto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AC136B8"/>
    <w:multiLevelType w:val="hybridMultilevel"/>
    <w:tmpl w:val="C45ED36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7EA2108"/>
    <w:multiLevelType w:val="hybridMultilevel"/>
    <w:tmpl w:val="A9C8CB1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FE0189E"/>
    <w:multiLevelType w:val="hybridMultilevel"/>
    <w:tmpl w:val="4AAAC42E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56A82800"/>
    <w:multiLevelType w:val="hybridMultilevel"/>
    <w:tmpl w:val="4F90BC7C"/>
    <w:lvl w:ilvl="0" w:tplc="A168B4A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57AE6BEB"/>
    <w:multiLevelType w:val="hybridMultilevel"/>
    <w:tmpl w:val="D5B03B56"/>
    <w:lvl w:ilvl="0" w:tplc="D3E0E720">
      <w:start w:val="1"/>
      <w:numFmt w:val="decimal"/>
      <w:lvlText w:val="%1."/>
      <w:lvlJc w:val="left"/>
      <w:pPr>
        <w:ind w:left="3600" w:hanging="360"/>
      </w:pPr>
      <w:rPr>
        <w:rFonts w:ascii="Times New Roman" w:eastAsia="Times New Roman" w:hAnsi="Times New Roman" w:cs="Times New Roman" w:hint="default"/>
        <w:color w:val="auto"/>
        <w:sz w:val="27"/>
      </w:rPr>
    </w:lvl>
    <w:lvl w:ilvl="1" w:tplc="08090019">
      <w:start w:val="1"/>
      <w:numFmt w:val="lowerLetter"/>
      <w:lvlText w:val="%2."/>
      <w:lvlJc w:val="left"/>
      <w:pPr>
        <w:ind w:left="4320" w:hanging="360"/>
      </w:pPr>
    </w:lvl>
    <w:lvl w:ilvl="2" w:tplc="0809001B" w:tentative="1">
      <w:start w:val="1"/>
      <w:numFmt w:val="lowerRoman"/>
      <w:lvlText w:val="%3."/>
      <w:lvlJc w:val="right"/>
      <w:pPr>
        <w:ind w:left="5040" w:hanging="180"/>
      </w:pPr>
    </w:lvl>
    <w:lvl w:ilvl="3" w:tplc="0809000F" w:tentative="1">
      <w:start w:val="1"/>
      <w:numFmt w:val="decimal"/>
      <w:lvlText w:val="%4."/>
      <w:lvlJc w:val="left"/>
      <w:pPr>
        <w:ind w:left="5760" w:hanging="360"/>
      </w:pPr>
    </w:lvl>
    <w:lvl w:ilvl="4" w:tplc="08090019" w:tentative="1">
      <w:start w:val="1"/>
      <w:numFmt w:val="lowerLetter"/>
      <w:lvlText w:val="%5."/>
      <w:lvlJc w:val="left"/>
      <w:pPr>
        <w:ind w:left="6480" w:hanging="360"/>
      </w:pPr>
    </w:lvl>
    <w:lvl w:ilvl="5" w:tplc="0809001B" w:tentative="1">
      <w:start w:val="1"/>
      <w:numFmt w:val="lowerRoman"/>
      <w:lvlText w:val="%6."/>
      <w:lvlJc w:val="right"/>
      <w:pPr>
        <w:ind w:left="7200" w:hanging="180"/>
      </w:pPr>
    </w:lvl>
    <w:lvl w:ilvl="6" w:tplc="0809000F" w:tentative="1">
      <w:start w:val="1"/>
      <w:numFmt w:val="decimal"/>
      <w:lvlText w:val="%7."/>
      <w:lvlJc w:val="left"/>
      <w:pPr>
        <w:ind w:left="7920" w:hanging="360"/>
      </w:pPr>
    </w:lvl>
    <w:lvl w:ilvl="7" w:tplc="08090019" w:tentative="1">
      <w:start w:val="1"/>
      <w:numFmt w:val="lowerLetter"/>
      <w:lvlText w:val="%8."/>
      <w:lvlJc w:val="left"/>
      <w:pPr>
        <w:ind w:left="8640" w:hanging="360"/>
      </w:pPr>
    </w:lvl>
    <w:lvl w:ilvl="8" w:tplc="08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22" w15:restartNumberingAfterBreak="0">
    <w:nsid w:val="5A135681"/>
    <w:multiLevelType w:val="hybridMultilevel"/>
    <w:tmpl w:val="BF64FD2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BEA6673"/>
    <w:multiLevelType w:val="hybridMultilevel"/>
    <w:tmpl w:val="CA583D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2E70F81"/>
    <w:multiLevelType w:val="hybridMultilevel"/>
    <w:tmpl w:val="14345646"/>
    <w:lvl w:ilvl="0" w:tplc="D3E0E720">
      <w:start w:val="1"/>
      <w:numFmt w:val="decimal"/>
      <w:lvlText w:val="%1."/>
      <w:lvlJc w:val="left"/>
      <w:pPr>
        <w:ind w:left="1080" w:hanging="360"/>
      </w:pPr>
      <w:rPr>
        <w:rFonts w:ascii="Times New Roman" w:eastAsia="Times New Roman" w:hAnsi="Times New Roman" w:cs="Times New Roman" w:hint="default"/>
        <w:color w:val="auto"/>
        <w:sz w:val="27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64136F90"/>
    <w:multiLevelType w:val="hybridMultilevel"/>
    <w:tmpl w:val="8A684E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6E07AEA"/>
    <w:multiLevelType w:val="hybridMultilevel"/>
    <w:tmpl w:val="8904E9D2"/>
    <w:lvl w:ilvl="0" w:tplc="05B2E572">
      <w:start w:val="1"/>
      <w:numFmt w:val="lowerLetter"/>
      <w:lvlText w:val="%1."/>
      <w:lvlJc w:val="left"/>
      <w:pPr>
        <w:ind w:left="180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7" w15:restartNumberingAfterBreak="0">
    <w:nsid w:val="72FF6C15"/>
    <w:multiLevelType w:val="hybridMultilevel"/>
    <w:tmpl w:val="48E0136A"/>
    <w:lvl w:ilvl="0" w:tplc="04090019">
      <w:start w:val="1"/>
      <w:numFmt w:val="lowerLetter"/>
      <w:lvlText w:val="%1."/>
      <w:lvlJc w:val="left"/>
      <w:pPr>
        <w:ind w:left="1487" w:hanging="360"/>
      </w:pPr>
    </w:lvl>
    <w:lvl w:ilvl="1" w:tplc="04090019" w:tentative="1">
      <w:start w:val="1"/>
      <w:numFmt w:val="lowerLetter"/>
      <w:lvlText w:val="%2."/>
      <w:lvlJc w:val="left"/>
      <w:pPr>
        <w:ind w:left="2207" w:hanging="360"/>
      </w:pPr>
    </w:lvl>
    <w:lvl w:ilvl="2" w:tplc="0409001B" w:tentative="1">
      <w:start w:val="1"/>
      <w:numFmt w:val="lowerRoman"/>
      <w:lvlText w:val="%3."/>
      <w:lvlJc w:val="right"/>
      <w:pPr>
        <w:ind w:left="2927" w:hanging="180"/>
      </w:pPr>
    </w:lvl>
    <w:lvl w:ilvl="3" w:tplc="0409000F" w:tentative="1">
      <w:start w:val="1"/>
      <w:numFmt w:val="decimal"/>
      <w:lvlText w:val="%4."/>
      <w:lvlJc w:val="left"/>
      <w:pPr>
        <w:ind w:left="3647" w:hanging="360"/>
      </w:pPr>
    </w:lvl>
    <w:lvl w:ilvl="4" w:tplc="04090019" w:tentative="1">
      <w:start w:val="1"/>
      <w:numFmt w:val="lowerLetter"/>
      <w:lvlText w:val="%5."/>
      <w:lvlJc w:val="left"/>
      <w:pPr>
        <w:ind w:left="4367" w:hanging="360"/>
      </w:pPr>
    </w:lvl>
    <w:lvl w:ilvl="5" w:tplc="0409001B" w:tentative="1">
      <w:start w:val="1"/>
      <w:numFmt w:val="lowerRoman"/>
      <w:lvlText w:val="%6."/>
      <w:lvlJc w:val="right"/>
      <w:pPr>
        <w:ind w:left="5087" w:hanging="180"/>
      </w:pPr>
    </w:lvl>
    <w:lvl w:ilvl="6" w:tplc="0409000F" w:tentative="1">
      <w:start w:val="1"/>
      <w:numFmt w:val="decimal"/>
      <w:lvlText w:val="%7."/>
      <w:lvlJc w:val="left"/>
      <w:pPr>
        <w:ind w:left="5807" w:hanging="360"/>
      </w:pPr>
    </w:lvl>
    <w:lvl w:ilvl="7" w:tplc="04090019" w:tentative="1">
      <w:start w:val="1"/>
      <w:numFmt w:val="lowerLetter"/>
      <w:lvlText w:val="%8."/>
      <w:lvlJc w:val="left"/>
      <w:pPr>
        <w:ind w:left="6527" w:hanging="360"/>
      </w:pPr>
    </w:lvl>
    <w:lvl w:ilvl="8" w:tplc="0409001B" w:tentative="1">
      <w:start w:val="1"/>
      <w:numFmt w:val="lowerRoman"/>
      <w:lvlText w:val="%9."/>
      <w:lvlJc w:val="right"/>
      <w:pPr>
        <w:ind w:left="7247" w:hanging="180"/>
      </w:pPr>
    </w:lvl>
  </w:abstractNum>
  <w:num w:numId="1" w16cid:durableId="107480114">
    <w:abstractNumId w:val="17"/>
  </w:num>
  <w:num w:numId="2" w16cid:durableId="1578395275">
    <w:abstractNumId w:val="3"/>
  </w:num>
  <w:num w:numId="3" w16cid:durableId="1582913110">
    <w:abstractNumId w:val="25"/>
  </w:num>
  <w:num w:numId="4" w16cid:durableId="484320437">
    <w:abstractNumId w:val="22"/>
  </w:num>
  <w:num w:numId="5" w16cid:durableId="1493987422">
    <w:abstractNumId w:val="21"/>
  </w:num>
  <w:num w:numId="6" w16cid:durableId="632517204">
    <w:abstractNumId w:val="16"/>
  </w:num>
  <w:num w:numId="7" w16cid:durableId="324864378">
    <w:abstractNumId w:val="14"/>
  </w:num>
  <w:num w:numId="8" w16cid:durableId="1974631820">
    <w:abstractNumId w:val="18"/>
  </w:num>
  <w:num w:numId="9" w16cid:durableId="133185644">
    <w:abstractNumId w:val="5"/>
  </w:num>
  <w:num w:numId="10" w16cid:durableId="254631979">
    <w:abstractNumId w:val="8"/>
  </w:num>
  <w:num w:numId="11" w16cid:durableId="1674189574">
    <w:abstractNumId w:val="7"/>
  </w:num>
  <w:num w:numId="12" w16cid:durableId="1474717064">
    <w:abstractNumId w:val="2"/>
  </w:num>
  <w:num w:numId="13" w16cid:durableId="318920733">
    <w:abstractNumId w:val="27"/>
  </w:num>
  <w:num w:numId="14" w16cid:durableId="303850708">
    <w:abstractNumId w:val="23"/>
  </w:num>
  <w:num w:numId="15" w16cid:durableId="1912109252">
    <w:abstractNumId w:val="4"/>
  </w:num>
  <w:num w:numId="16" w16cid:durableId="1118372584">
    <w:abstractNumId w:val="1"/>
  </w:num>
  <w:num w:numId="17" w16cid:durableId="602154665">
    <w:abstractNumId w:val="9"/>
  </w:num>
  <w:num w:numId="18" w16cid:durableId="130365756">
    <w:abstractNumId w:val="19"/>
  </w:num>
  <w:num w:numId="19" w16cid:durableId="2039163449">
    <w:abstractNumId w:val="10"/>
  </w:num>
  <w:num w:numId="20" w16cid:durableId="1383214964">
    <w:abstractNumId w:val="24"/>
  </w:num>
  <w:num w:numId="21" w16cid:durableId="2118403126">
    <w:abstractNumId w:val="13"/>
  </w:num>
  <w:num w:numId="22" w16cid:durableId="1877892533">
    <w:abstractNumId w:val="15"/>
  </w:num>
  <w:num w:numId="23" w16cid:durableId="789787526">
    <w:abstractNumId w:val="6"/>
  </w:num>
  <w:num w:numId="24" w16cid:durableId="1109353910">
    <w:abstractNumId w:val="0"/>
  </w:num>
  <w:num w:numId="25" w16cid:durableId="676225909">
    <w:abstractNumId w:val="20"/>
  </w:num>
  <w:num w:numId="26" w16cid:durableId="1860703635">
    <w:abstractNumId w:val="12"/>
  </w:num>
  <w:num w:numId="27" w16cid:durableId="48966450">
    <w:abstractNumId w:val="11"/>
  </w:num>
  <w:num w:numId="28" w16cid:durableId="395053655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3F0A"/>
    <w:rsid w:val="0000658E"/>
    <w:rsid w:val="00020722"/>
    <w:rsid w:val="00041BB3"/>
    <w:rsid w:val="0005039F"/>
    <w:rsid w:val="000536A5"/>
    <w:rsid w:val="00055F0C"/>
    <w:rsid w:val="00065199"/>
    <w:rsid w:val="00067271"/>
    <w:rsid w:val="00075711"/>
    <w:rsid w:val="000866C6"/>
    <w:rsid w:val="0009202D"/>
    <w:rsid w:val="000A4841"/>
    <w:rsid w:val="000C5B01"/>
    <w:rsid w:val="000D2E51"/>
    <w:rsid w:val="000D4BE2"/>
    <w:rsid w:val="000F2BD9"/>
    <w:rsid w:val="001007E1"/>
    <w:rsid w:val="0010302F"/>
    <w:rsid w:val="00126750"/>
    <w:rsid w:val="00132870"/>
    <w:rsid w:val="00134CA3"/>
    <w:rsid w:val="00136B5B"/>
    <w:rsid w:val="00142990"/>
    <w:rsid w:val="00142C00"/>
    <w:rsid w:val="00152751"/>
    <w:rsid w:val="00163D07"/>
    <w:rsid w:val="00165703"/>
    <w:rsid w:val="00182FC6"/>
    <w:rsid w:val="001A0384"/>
    <w:rsid w:val="001B623C"/>
    <w:rsid w:val="001C36F1"/>
    <w:rsid w:val="00236857"/>
    <w:rsid w:val="00244F70"/>
    <w:rsid w:val="00261889"/>
    <w:rsid w:val="00263819"/>
    <w:rsid w:val="00266564"/>
    <w:rsid w:val="00267CA2"/>
    <w:rsid w:val="002950EE"/>
    <w:rsid w:val="002975F7"/>
    <w:rsid w:val="002A3A4D"/>
    <w:rsid w:val="002A7B37"/>
    <w:rsid w:val="002B49D5"/>
    <w:rsid w:val="002B740C"/>
    <w:rsid w:val="002F435C"/>
    <w:rsid w:val="0030065E"/>
    <w:rsid w:val="0030381E"/>
    <w:rsid w:val="00311290"/>
    <w:rsid w:val="0031714D"/>
    <w:rsid w:val="003337AE"/>
    <w:rsid w:val="00333F07"/>
    <w:rsid w:val="00343260"/>
    <w:rsid w:val="00361019"/>
    <w:rsid w:val="003628D1"/>
    <w:rsid w:val="00364D64"/>
    <w:rsid w:val="00366CEA"/>
    <w:rsid w:val="00382832"/>
    <w:rsid w:val="00396216"/>
    <w:rsid w:val="003A3503"/>
    <w:rsid w:val="003A3C0C"/>
    <w:rsid w:val="003C56C5"/>
    <w:rsid w:val="003C670A"/>
    <w:rsid w:val="003F25F5"/>
    <w:rsid w:val="00420224"/>
    <w:rsid w:val="00426560"/>
    <w:rsid w:val="0042665D"/>
    <w:rsid w:val="00431F89"/>
    <w:rsid w:val="00432448"/>
    <w:rsid w:val="00433617"/>
    <w:rsid w:val="00441E1C"/>
    <w:rsid w:val="004443A3"/>
    <w:rsid w:val="00467250"/>
    <w:rsid w:val="00475FC5"/>
    <w:rsid w:val="00481C7A"/>
    <w:rsid w:val="00491881"/>
    <w:rsid w:val="004A0F2C"/>
    <w:rsid w:val="004A27DA"/>
    <w:rsid w:val="004B64BC"/>
    <w:rsid w:val="004C3CBA"/>
    <w:rsid w:val="004D2400"/>
    <w:rsid w:val="004D6469"/>
    <w:rsid w:val="004E4434"/>
    <w:rsid w:val="00503F4D"/>
    <w:rsid w:val="00510668"/>
    <w:rsid w:val="00522C98"/>
    <w:rsid w:val="00531DC1"/>
    <w:rsid w:val="00534C7D"/>
    <w:rsid w:val="00536536"/>
    <w:rsid w:val="005410D0"/>
    <w:rsid w:val="005453DC"/>
    <w:rsid w:val="005532C0"/>
    <w:rsid w:val="005605B2"/>
    <w:rsid w:val="00574888"/>
    <w:rsid w:val="00581DA2"/>
    <w:rsid w:val="005B425C"/>
    <w:rsid w:val="005C67B5"/>
    <w:rsid w:val="005D3D5F"/>
    <w:rsid w:val="005E0C39"/>
    <w:rsid w:val="005E28F7"/>
    <w:rsid w:val="005E62B9"/>
    <w:rsid w:val="005F39DC"/>
    <w:rsid w:val="005F71D8"/>
    <w:rsid w:val="00612E04"/>
    <w:rsid w:val="00616B7C"/>
    <w:rsid w:val="00621715"/>
    <w:rsid w:val="00667C01"/>
    <w:rsid w:val="006760F1"/>
    <w:rsid w:val="00695460"/>
    <w:rsid w:val="006A239D"/>
    <w:rsid w:val="006C30C0"/>
    <w:rsid w:val="006C57B1"/>
    <w:rsid w:val="006E2DCD"/>
    <w:rsid w:val="00712B5F"/>
    <w:rsid w:val="00771094"/>
    <w:rsid w:val="007722D7"/>
    <w:rsid w:val="00776C09"/>
    <w:rsid w:val="00781FFB"/>
    <w:rsid w:val="00797DFA"/>
    <w:rsid w:val="007A5278"/>
    <w:rsid w:val="007C131C"/>
    <w:rsid w:val="007E3F0A"/>
    <w:rsid w:val="007F42A9"/>
    <w:rsid w:val="0080749E"/>
    <w:rsid w:val="008159D3"/>
    <w:rsid w:val="00822B5C"/>
    <w:rsid w:val="00825277"/>
    <w:rsid w:val="00861E60"/>
    <w:rsid w:val="00892406"/>
    <w:rsid w:val="00893D79"/>
    <w:rsid w:val="008B169D"/>
    <w:rsid w:val="008C1AE5"/>
    <w:rsid w:val="008D7AA8"/>
    <w:rsid w:val="008E63AC"/>
    <w:rsid w:val="008F3EE1"/>
    <w:rsid w:val="00915F17"/>
    <w:rsid w:val="00921BF4"/>
    <w:rsid w:val="0093552E"/>
    <w:rsid w:val="009538CB"/>
    <w:rsid w:val="00955D5F"/>
    <w:rsid w:val="009641B9"/>
    <w:rsid w:val="00967117"/>
    <w:rsid w:val="00985179"/>
    <w:rsid w:val="009B5664"/>
    <w:rsid w:val="009E4208"/>
    <w:rsid w:val="00A02A9C"/>
    <w:rsid w:val="00A05F34"/>
    <w:rsid w:val="00A06896"/>
    <w:rsid w:val="00A06E52"/>
    <w:rsid w:val="00A10292"/>
    <w:rsid w:val="00A10D3E"/>
    <w:rsid w:val="00A14B0D"/>
    <w:rsid w:val="00A16CDD"/>
    <w:rsid w:val="00A26817"/>
    <w:rsid w:val="00A316BF"/>
    <w:rsid w:val="00A41166"/>
    <w:rsid w:val="00A54546"/>
    <w:rsid w:val="00A6150B"/>
    <w:rsid w:val="00A6519E"/>
    <w:rsid w:val="00A729AA"/>
    <w:rsid w:val="00A82970"/>
    <w:rsid w:val="00A854DD"/>
    <w:rsid w:val="00A87396"/>
    <w:rsid w:val="00A9269D"/>
    <w:rsid w:val="00AB119C"/>
    <w:rsid w:val="00B108AC"/>
    <w:rsid w:val="00B14205"/>
    <w:rsid w:val="00B2034D"/>
    <w:rsid w:val="00B2708D"/>
    <w:rsid w:val="00B31A11"/>
    <w:rsid w:val="00B3236A"/>
    <w:rsid w:val="00B33726"/>
    <w:rsid w:val="00B37A99"/>
    <w:rsid w:val="00B41593"/>
    <w:rsid w:val="00B41E36"/>
    <w:rsid w:val="00B57721"/>
    <w:rsid w:val="00B769E0"/>
    <w:rsid w:val="00B91378"/>
    <w:rsid w:val="00B94CE3"/>
    <w:rsid w:val="00BA4A82"/>
    <w:rsid w:val="00BD47B8"/>
    <w:rsid w:val="00BE1653"/>
    <w:rsid w:val="00BF3842"/>
    <w:rsid w:val="00BF7F60"/>
    <w:rsid w:val="00C02665"/>
    <w:rsid w:val="00C20441"/>
    <w:rsid w:val="00C21097"/>
    <w:rsid w:val="00C511B9"/>
    <w:rsid w:val="00C52B90"/>
    <w:rsid w:val="00C779BF"/>
    <w:rsid w:val="00C82C28"/>
    <w:rsid w:val="00C83E07"/>
    <w:rsid w:val="00CA2F9E"/>
    <w:rsid w:val="00CA3DB7"/>
    <w:rsid w:val="00CD379F"/>
    <w:rsid w:val="00CD40F3"/>
    <w:rsid w:val="00CE4DB6"/>
    <w:rsid w:val="00D000A2"/>
    <w:rsid w:val="00D15CA8"/>
    <w:rsid w:val="00D415F9"/>
    <w:rsid w:val="00D450CF"/>
    <w:rsid w:val="00D45350"/>
    <w:rsid w:val="00D52808"/>
    <w:rsid w:val="00D55B1E"/>
    <w:rsid w:val="00D57BDD"/>
    <w:rsid w:val="00D60631"/>
    <w:rsid w:val="00DA1653"/>
    <w:rsid w:val="00DA196E"/>
    <w:rsid w:val="00DA2B8B"/>
    <w:rsid w:val="00DB67E8"/>
    <w:rsid w:val="00DC4EC4"/>
    <w:rsid w:val="00DE62DC"/>
    <w:rsid w:val="00DE7014"/>
    <w:rsid w:val="00E05845"/>
    <w:rsid w:val="00E2213E"/>
    <w:rsid w:val="00E24FDC"/>
    <w:rsid w:val="00E53EED"/>
    <w:rsid w:val="00E7428D"/>
    <w:rsid w:val="00E83770"/>
    <w:rsid w:val="00E92408"/>
    <w:rsid w:val="00EA150D"/>
    <w:rsid w:val="00EC385D"/>
    <w:rsid w:val="00EC6829"/>
    <w:rsid w:val="00F02062"/>
    <w:rsid w:val="00F030E7"/>
    <w:rsid w:val="00F1280B"/>
    <w:rsid w:val="00F42798"/>
    <w:rsid w:val="00F44908"/>
    <w:rsid w:val="00F55991"/>
    <w:rsid w:val="00F6067F"/>
    <w:rsid w:val="00F64D67"/>
    <w:rsid w:val="00F67C45"/>
    <w:rsid w:val="00F71644"/>
    <w:rsid w:val="00F77FEA"/>
    <w:rsid w:val="00F84F49"/>
    <w:rsid w:val="00F9405A"/>
    <w:rsid w:val="00FA0316"/>
    <w:rsid w:val="00FA0878"/>
    <w:rsid w:val="00FA4544"/>
    <w:rsid w:val="00FA6D86"/>
    <w:rsid w:val="00FB0D2A"/>
    <w:rsid w:val="00FB0F0C"/>
    <w:rsid w:val="00FC37B7"/>
    <w:rsid w:val="00FE0F0D"/>
    <w:rsid w:val="00FE6FDC"/>
    <w:rsid w:val="00FF0FF0"/>
    <w:rsid w:val="00FF350A"/>
    <w:rsid w:val="00FF3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5807D8"/>
  <w15:docId w15:val="{2EC7C36D-99C5-4F2B-9E30-E13D3FD3D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3F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7E3F0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12E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2E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2E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2E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2E0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2E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2E04"/>
    <w:rPr>
      <w:rFonts w:ascii="Segoe UI" w:hAnsi="Segoe UI" w:cs="Segoe UI"/>
      <w:sz w:val="18"/>
      <w:szCs w:val="18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B0F0C"/>
  </w:style>
  <w:style w:type="paragraph" w:styleId="Revision">
    <w:name w:val="Revision"/>
    <w:hidden/>
    <w:uiPriority w:val="99"/>
    <w:semiHidden/>
    <w:rsid w:val="00CD40F3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3F25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3F25F5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1030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B425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B425C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y2iqfc">
    <w:name w:val="y2iqfc"/>
    <w:basedOn w:val="DefaultParagraphFont"/>
    <w:rsid w:val="005B42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066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3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9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8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84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0</Words>
  <Characters>296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3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inah Kavata</dc:creator>
  <cp:lastModifiedBy>Stella Kepha</cp:lastModifiedBy>
  <cp:revision>3</cp:revision>
  <dcterms:created xsi:type="dcterms:W3CDTF">2025-07-21T17:17:00Z</dcterms:created>
  <dcterms:modified xsi:type="dcterms:W3CDTF">2025-12-24T14:34:00Z</dcterms:modified>
</cp:coreProperties>
</file>